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20589D8E" w14:textId="028D3EDE" w:rsidR="00473589" w:rsidRPr="00FB219E" w:rsidRDefault="00FC51D9" w:rsidP="00473589">
      <w:pPr>
        <w:rPr>
          <w:rFonts w:ascii="Times New Roman" w:hAnsi="Times New Roman" w:cs="Times New Roman"/>
        </w:rPr>
      </w:pPr>
      <w:r w:rsidRPr="00FB219E">
        <w:rPr>
          <w:rFonts w:ascii="Times New Roman" w:hAnsi="Times New Roman" w:cs="Times New Roman"/>
          <w:b/>
        </w:rPr>
        <w:t xml:space="preserve">ESM </w:t>
      </w:r>
      <w:r w:rsidR="00473589" w:rsidRPr="00FB219E">
        <w:rPr>
          <w:rFonts w:ascii="Times New Roman" w:hAnsi="Times New Roman" w:cs="Times New Roman"/>
          <w:b/>
        </w:rPr>
        <w:t>Table 1</w:t>
      </w:r>
      <w:r w:rsidR="00473589" w:rsidRPr="00FB219E">
        <w:rPr>
          <w:rFonts w:ascii="Times New Roman" w:hAnsi="Times New Roman" w:cs="Times New Roman"/>
        </w:rPr>
        <w:t xml:space="preserve"> Demographic information and case characteristics</w:t>
      </w:r>
    </w:p>
    <w:tbl>
      <w:tblPr>
        <w:tblStyle w:val="PlainTable21"/>
        <w:tblW w:w="11482" w:type="dxa"/>
        <w:tblInd w:w="-1134" w:type="dxa"/>
        <w:tblLook w:val="06A0" w:firstRow="1" w:lastRow="0" w:firstColumn="1" w:lastColumn="0" w:noHBand="1" w:noVBand="1"/>
      </w:tblPr>
      <w:tblGrid>
        <w:gridCol w:w="1728"/>
        <w:gridCol w:w="1653"/>
        <w:gridCol w:w="994"/>
        <w:gridCol w:w="1720"/>
        <w:gridCol w:w="1989"/>
        <w:gridCol w:w="972"/>
        <w:gridCol w:w="2426"/>
      </w:tblGrid>
      <w:tr w:rsidR="00FB219E" w:rsidRPr="00FB219E" w14:paraId="33B6948E" w14:textId="77777777" w:rsidTr="00710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9278BB0" w14:textId="77777777" w:rsidR="00473589" w:rsidRDefault="00473589" w:rsidP="001F45B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Case ID</w:t>
            </w:r>
          </w:p>
          <w:p w14:paraId="6A1EFEA1" w14:textId="4325BE38" w:rsidR="004F27EB" w:rsidRDefault="00584EC3" w:rsidP="001F45B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d</w:t>
            </w:r>
            <w:r w:rsidR="004F27EB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 xml:space="preserve">RRID for </w:t>
            </w:r>
            <w:r w:rsidR="004F27EB">
              <w:rPr>
                <w:rFonts w:ascii="Times" w:hAnsi="Times"/>
                <w:sz w:val="20"/>
                <w:szCs w:val="20"/>
              </w:rPr>
              <w:t xml:space="preserve">nPOD </w:t>
            </w:r>
            <w:r>
              <w:rPr>
                <w:rFonts w:ascii="Times" w:hAnsi="Times"/>
                <w:sz w:val="20"/>
                <w:szCs w:val="20"/>
              </w:rPr>
              <w:t>cases</w:t>
            </w:r>
          </w:p>
          <w:p w14:paraId="02A11F44" w14:textId="7C68EAC9" w:rsidR="004F27EB" w:rsidRPr="004F27EB" w:rsidRDefault="004F27EB" w:rsidP="001F45B7">
            <w:pPr>
              <w:rPr>
                <w:rFonts w:ascii="Times" w:hAnsi="Times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3" w:type="dxa"/>
          </w:tcPr>
          <w:p w14:paraId="2C199A1F" w14:textId="77777777" w:rsidR="00473589" w:rsidRDefault="00473589" w:rsidP="001F4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Disease status</w:t>
            </w:r>
            <w:r w:rsidR="00AC5B84">
              <w:rPr>
                <w:rFonts w:ascii="Times" w:hAnsi="Times"/>
                <w:sz w:val="20"/>
                <w:szCs w:val="20"/>
              </w:rPr>
              <w:t xml:space="preserve"> and </w:t>
            </w:r>
            <w:proofErr w:type="spellStart"/>
            <w:r w:rsidR="00AC5B84">
              <w:rPr>
                <w:rFonts w:ascii="Times" w:hAnsi="Times"/>
                <w:sz w:val="20"/>
                <w:szCs w:val="20"/>
              </w:rPr>
              <w:t>AAb</w:t>
            </w:r>
            <w:proofErr w:type="spellEnd"/>
          </w:p>
          <w:p w14:paraId="7A391C89" w14:textId="75DAF2FB" w:rsidR="00AC5B84" w:rsidRPr="00FB219E" w:rsidRDefault="00AC5B84" w:rsidP="001F4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sitivity</w:t>
            </w:r>
          </w:p>
        </w:tc>
        <w:tc>
          <w:tcPr>
            <w:tcW w:w="994" w:type="dxa"/>
          </w:tcPr>
          <w:p w14:paraId="7C08B3BF" w14:textId="77777777" w:rsidR="00473589" w:rsidRPr="00FB219E" w:rsidRDefault="00473589" w:rsidP="001F4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Duration of T1D (weeks or years)</w:t>
            </w:r>
          </w:p>
        </w:tc>
        <w:tc>
          <w:tcPr>
            <w:tcW w:w="1720" w:type="dxa"/>
          </w:tcPr>
          <w:p w14:paraId="74E4A098" w14:textId="7AC19BA1" w:rsidR="00473589" w:rsidRPr="00FB219E" w:rsidRDefault="00473589" w:rsidP="001F4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Age at death/biopsy (years), sex, ethnicity</w:t>
            </w:r>
            <w:r w:rsidR="0084771B">
              <w:rPr>
                <w:rFonts w:ascii="Times" w:hAnsi="Times"/>
                <w:sz w:val="20"/>
                <w:szCs w:val="20"/>
              </w:rPr>
              <w:t xml:space="preserve">, BMI </w:t>
            </w:r>
          </w:p>
        </w:tc>
        <w:tc>
          <w:tcPr>
            <w:tcW w:w="1989" w:type="dxa"/>
          </w:tcPr>
          <w:p w14:paraId="01F1CAF4" w14:textId="334DD7E7" w:rsidR="00473589" w:rsidRPr="00FB219E" w:rsidRDefault="00473589" w:rsidP="001F4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 xml:space="preserve">Autoantibody </w:t>
            </w:r>
            <w:r w:rsidR="00AC5B84">
              <w:rPr>
                <w:rFonts w:ascii="Times" w:hAnsi="Times"/>
                <w:sz w:val="20"/>
                <w:szCs w:val="20"/>
              </w:rPr>
              <w:t>type</w:t>
            </w:r>
          </w:p>
        </w:tc>
        <w:tc>
          <w:tcPr>
            <w:tcW w:w="972" w:type="dxa"/>
          </w:tcPr>
          <w:p w14:paraId="34039D20" w14:textId="2600BFA8" w:rsidR="00473589" w:rsidRPr="00FB219E" w:rsidRDefault="00473589" w:rsidP="001F4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C-peptide (n</w:t>
            </w:r>
            <w:r w:rsidR="00710E1A">
              <w:rPr>
                <w:rFonts w:ascii="Times" w:hAnsi="Times"/>
                <w:sz w:val="20"/>
                <w:szCs w:val="20"/>
              </w:rPr>
              <w:t>g</w:t>
            </w:r>
            <w:r w:rsidRPr="00FB219E">
              <w:rPr>
                <w:rFonts w:ascii="Times" w:hAnsi="Times"/>
                <w:sz w:val="20"/>
                <w:szCs w:val="20"/>
              </w:rPr>
              <w:t>/</w:t>
            </w:r>
            <w:r w:rsidR="00710E1A">
              <w:rPr>
                <w:rFonts w:ascii="Times" w:hAnsi="Times"/>
                <w:sz w:val="20"/>
                <w:szCs w:val="20"/>
              </w:rPr>
              <w:t>m</w:t>
            </w:r>
            <w:r w:rsidRPr="00FB219E">
              <w:rPr>
                <w:rFonts w:ascii="Times" w:hAnsi="Times"/>
                <w:sz w:val="20"/>
                <w:szCs w:val="20"/>
              </w:rPr>
              <w:t>L)</w:t>
            </w:r>
          </w:p>
        </w:tc>
        <w:tc>
          <w:tcPr>
            <w:tcW w:w="2426" w:type="dxa"/>
          </w:tcPr>
          <w:p w14:paraId="09AFAE18" w14:textId="7EB560F1" w:rsidR="00473589" w:rsidRPr="00FB219E" w:rsidRDefault="00473589" w:rsidP="001F4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 xml:space="preserve">Cause of death (relevant history and pancreatic disorders </w:t>
            </w:r>
            <w:r w:rsidRPr="00FB219E">
              <w:rPr>
                <w:rFonts w:ascii="Helvetica" w:eastAsia="Helvetica" w:hAnsi="Helvetica" w:cs="Helvetica"/>
                <w:sz w:val="20"/>
                <w:szCs w:val="20"/>
              </w:rPr>
              <w:t>–</w:t>
            </w:r>
            <w:r w:rsidRPr="00FB219E">
              <w:rPr>
                <w:rFonts w:ascii="Times" w:hAnsi="Times"/>
                <w:sz w:val="20"/>
                <w:szCs w:val="20"/>
              </w:rPr>
              <w:t xml:space="preserve"> nPOD </w:t>
            </w:r>
            <w:r w:rsidR="00C179F8" w:rsidRPr="00FB219E">
              <w:rPr>
                <w:rFonts w:ascii="Times" w:hAnsi="Times"/>
                <w:sz w:val="20"/>
                <w:szCs w:val="20"/>
              </w:rPr>
              <w:t xml:space="preserve">and EADB </w:t>
            </w:r>
            <w:r w:rsidRPr="00FB219E">
              <w:rPr>
                <w:rFonts w:ascii="Times" w:hAnsi="Times"/>
                <w:sz w:val="20"/>
                <w:szCs w:val="20"/>
              </w:rPr>
              <w:t>cases only)</w:t>
            </w:r>
          </w:p>
        </w:tc>
      </w:tr>
      <w:tr w:rsidR="00FB219E" w:rsidRPr="00FB219E" w14:paraId="54F10758" w14:textId="77777777" w:rsidTr="001F4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7E6DCA26" w14:textId="77777777" w:rsidR="00473589" w:rsidRPr="00FB219E" w:rsidRDefault="00473589" w:rsidP="001F45B7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i/>
                <w:sz w:val="20"/>
                <w:szCs w:val="20"/>
              </w:rPr>
              <w:t xml:space="preserve">Group 1: </w:t>
            </w:r>
            <w:proofErr w:type="gramStart"/>
            <w:r w:rsidRPr="00FB219E">
              <w:rPr>
                <w:rFonts w:ascii="Times" w:hAnsi="Times"/>
                <w:i/>
                <w:sz w:val="20"/>
                <w:szCs w:val="20"/>
              </w:rPr>
              <w:t>Newly-diagnosed</w:t>
            </w:r>
            <w:proofErr w:type="gramEnd"/>
            <w:r w:rsidRPr="00FB219E">
              <w:rPr>
                <w:rFonts w:ascii="Times" w:hAnsi="Times"/>
                <w:i/>
                <w:sz w:val="20"/>
                <w:szCs w:val="20"/>
              </w:rPr>
              <w:t xml:space="preserve"> cases (DiViD)</w:t>
            </w:r>
          </w:p>
        </w:tc>
      </w:tr>
      <w:tr w:rsidR="00FB219E" w:rsidRPr="00FB219E" w14:paraId="7607AFB1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DB39868" w14:textId="47871458" w:rsidR="00473589" w:rsidRPr="00FB219E" w:rsidRDefault="00473589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  <w:highlight w:val="yellow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Case 1</w:t>
            </w:r>
          </w:p>
        </w:tc>
        <w:tc>
          <w:tcPr>
            <w:tcW w:w="1653" w:type="dxa"/>
          </w:tcPr>
          <w:p w14:paraId="2DEA94AA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4AAb</w:t>
            </w:r>
          </w:p>
        </w:tc>
        <w:tc>
          <w:tcPr>
            <w:tcW w:w="994" w:type="dxa"/>
          </w:tcPr>
          <w:p w14:paraId="1B561128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4 weeks</w:t>
            </w:r>
          </w:p>
        </w:tc>
        <w:tc>
          <w:tcPr>
            <w:tcW w:w="1720" w:type="dxa"/>
          </w:tcPr>
          <w:p w14:paraId="4FDCE560" w14:textId="2576C175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5, F, white</w:t>
            </w:r>
            <w:r w:rsidR="0084771B">
              <w:rPr>
                <w:rFonts w:ascii="Times" w:hAnsi="Times"/>
                <w:sz w:val="20"/>
                <w:szCs w:val="20"/>
              </w:rPr>
              <w:t>, 21.0</w:t>
            </w:r>
          </w:p>
        </w:tc>
        <w:tc>
          <w:tcPr>
            <w:tcW w:w="1989" w:type="dxa"/>
          </w:tcPr>
          <w:p w14:paraId="68587667" w14:textId="5EDEB78C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-2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A, ZnT8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972" w:type="dxa"/>
          </w:tcPr>
          <w:p w14:paraId="24C34827" w14:textId="56BF52E0" w:rsidR="00473589" w:rsidRPr="00FB219E" w:rsidRDefault="008E5C0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1</w:t>
            </w:r>
          </w:p>
        </w:tc>
        <w:tc>
          <w:tcPr>
            <w:tcW w:w="2426" w:type="dxa"/>
          </w:tcPr>
          <w:p w14:paraId="72B3C7DF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Live donor</w:t>
            </w:r>
          </w:p>
        </w:tc>
      </w:tr>
      <w:tr w:rsidR="00FB219E" w:rsidRPr="00FB219E" w14:paraId="60446CC1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FEC18E8" w14:textId="5526B262" w:rsidR="00473589" w:rsidRPr="00FB219E" w:rsidRDefault="00473589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Case</w:t>
            </w:r>
            <w:r w:rsidR="004F2928">
              <w:rPr>
                <w:rFonts w:ascii="Times" w:hAnsi="Times"/>
                <w:b w:val="0"/>
                <w:sz w:val="20"/>
                <w:szCs w:val="20"/>
              </w:rPr>
              <w:t xml:space="preserve"> 2</w:t>
            </w:r>
            <w:r w:rsidRPr="00FB219E">
              <w:rPr>
                <w:rFonts w:ascii="Times" w:hAnsi="Times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653" w:type="dxa"/>
          </w:tcPr>
          <w:p w14:paraId="3F843CA5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3AAb</w:t>
            </w:r>
          </w:p>
        </w:tc>
        <w:tc>
          <w:tcPr>
            <w:tcW w:w="994" w:type="dxa"/>
          </w:tcPr>
          <w:p w14:paraId="4F1760E7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3 weeks</w:t>
            </w:r>
          </w:p>
        </w:tc>
        <w:tc>
          <w:tcPr>
            <w:tcW w:w="1720" w:type="dxa"/>
          </w:tcPr>
          <w:p w14:paraId="4EED6B63" w14:textId="7A934E0C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4, M, white</w:t>
            </w:r>
            <w:r w:rsidR="0084771B">
              <w:rPr>
                <w:rFonts w:ascii="Times" w:hAnsi="Times"/>
                <w:sz w:val="20"/>
                <w:szCs w:val="20"/>
              </w:rPr>
              <w:t>, 20.9</w:t>
            </w:r>
          </w:p>
        </w:tc>
        <w:tc>
          <w:tcPr>
            <w:tcW w:w="1989" w:type="dxa"/>
          </w:tcPr>
          <w:p w14:paraId="053D9D45" w14:textId="5992407E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 w:rsidR="00CA165E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-2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ZnT8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972" w:type="dxa"/>
          </w:tcPr>
          <w:p w14:paraId="27C70D8D" w14:textId="77AEAD7E" w:rsidR="00473589" w:rsidRPr="00FB219E" w:rsidRDefault="008E5C0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5</w:t>
            </w:r>
          </w:p>
        </w:tc>
        <w:tc>
          <w:tcPr>
            <w:tcW w:w="2426" w:type="dxa"/>
          </w:tcPr>
          <w:p w14:paraId="1A5F9784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Live donor</w:t>
            </w:r>
          </w:p>
        </w:tc>
      </w:tr>
      <w:tr w:rsidR="00FB219E" w:rsidRPr="00FB219E" w14:paraId="5C536F81" w14:textId="77777777" w:rsidTr="00710E1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C0D2518" w14:textId="48963B02" w:rsidR="00473589" w:rsidRPr="00FB219E" w:rsidRDefault="00473589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 xml:space="preserve">Case </w:t>
            </w:r>
            <w:r w:rsidR="004F2928">
              <w:rPr>
                <w:rFonts w:ascii="Times" w:hAnsi="Times"/>
                <w:b w:val="0"/>
                <w:sz w:val="20"/>
                <w:szCs w:val="20"/>
              </w:rPr>
              <w:t>3</w:t>
            </w:r>
          </w:p>
        </w:tc>
        <w:tc>
          <w:tcPr>
            <w:tcW w:w="1653" w:type="dxa"/>
          </w:tcPr>
          <w:p w14:paraId="5F54E2A8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3AAb</w:t>
            </w:r>
          </w:p>
        </w:tc>
        <w:tc>
          <w:tcPr>
            <w:tcW w:w="994" w:type="dxa"/>
          </w:tcPr>
          <w:p w14:paraId="5688382C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9 weeks</w:t>
            </w:r>
          </w:p>
        </w:tc>
        <w:tc>
          <w:tcPr>
            <w:tcW w:w="1720" w:type="dxa"/>
          </w:tcPr>
          <w:p w14:paraId="42DFD477" w14:textId="5B77B360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34, F, white</w:t>
            </w:r>
            <w:r w:rsidR="0084771B">
              <w:rPr>
                <w:rFonts w:ascii="Times" w:hAnsi="Times"/>
                <w:sz w:val="20"/>
                <w:szCs w:val="20"/>
              </w:rPr>
              <w:t>, 23.7</w:t>
            </w:r>
          </w:p>
        </w:tc>
        <w:tc>
          <w:tcPr>
            <w:tcW w:w="1989" w:type="dxa"/>
          </w:tcPr>
          <w:p w14:paraId="1FE6A2F6" w14:textId="152AD48D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-2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ZnT8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972" w:type="dxa"/>
          </w:tcPr>
          <w:p w14:paraId="6E068703" w14:textId="0E449FEA" w:rsidR="00473589" w:rsidRPr="00FB219E" w:rsidRDefault="008E5C0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4</w:t>
            </w:r>
          </w:p>
        </w:tc>
        <w:tc>
          <w:tcPr>
            <w:tcW w:w="2426" w:type="dxa"/>
          </w:tcPr>
          <w:p w14:paraId="0B768185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Live donor</w:t>
            </w:r>
          </w:p>
        </w:tc>
      </w:tr>
      <w:tr w:rsidR="00FB219E" w:rsidRPr="00FB219E" w14:paraId="3114AB56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7E99DCE" w14:textId="46629AA9" w:rsidR="00473589" w:rsidRPr="00FB219E" w:rsidRDefault="00473589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Case 4</w:t>
            </w:r>
          </w:p>
        </w:tc>
        <w:tc>
          <w:tcPr>
            <w:tcW w:w="1653" w:type="dxa"/>
          </w:tcPr>
          <w:p w14:paraId="28579791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3AAb</w:t>
            </w:r>
          </w:p>
        </w:tc>
        <w:tc>
          <w:tcPr>
            <w:tcW w:w="994" w:type="dxa"/>
          </w:tcPr>
          <w:p w14:paraId="435E6433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5 weeks</w:t>
            </w:r>
          </w:p>
        </w:tc>
        <w:tc>
          <w:tcPr>
            <w:tcW w:w="1720" w:type="dxa"/>
          </w:tcPr>
          <w:p w14:paraId="1736E028" w14:textId="16754578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31, M, white</w:t>
            </w:r>
            <w:r w:rsidR="0084771B">
              <w:rPr>
                <w:rFonts w:ascii="Times" w:hAnsi="Times"/>
                <w:sz w:val="20"/>
                <w:szCs w:val="20"/>
              </w:rPr>
              <w:t>, 25.6</w:t>
            </w:r>
          </w:p>
        </w:tc>
        <w:tc>
          <w:tcPr>
            <w:tcW w:w="1989" w:type="dxa"/>
          </w:tcPr>
          <w:p w14:paraId="2F421A07" w14:textId="65F9D218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-2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A</w:t>
            </w:r>
          </w:p>
        </w:tc>
        <w:tc>
          <w:tcPr>
            <w:tcW w:w="972" w:type="dxa"/>
          </w:tcPr>
          <w:p w14:paraId="15ED3A90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2426" w:type="dxa"/>
          </w:tcPr>
          <w:p w14:paraId="48EC6CBF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Live donor</w:t>
            </w:r>
          </w:p>
        </w:tc>
      </w:tr>
      <w:tr w:rsidR="00FB219E" w:rsidRPr="00FB219E" w14:paraId="3BA6DF58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F1F5D10" w14:textId="317DB94D" w:rsidR="00473589" w:rsidRPr="00FB219E" w:rsidRDefault="00473589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</w:p>
        </w:tc>
        <w:tc>
          <w:tcPr>
            <w:tcW w:w="1653" w:type="dxa"/>
          </w:tcPr>
          <w:p w14:paraId="71422220" w14:textId="49B74E13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4" w:type="dxa"/>
          </w:tcPr>
          <w:p w14:paraId="11241472" w14:textId="7EA59D6B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20" w:type="dxa"/>
          </w:tcPr>
          <w:p w14:paraId="303125C4" w14:textId="2B6E700B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9" w:type="dxa"/>
          </w:tcPr>
          <w:p w14:paraId="6882AD90" w14:textId="3CB79C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2" w:type="dxa"/>
          </w:tcPr>
          <w:p w14:paraId="78495396" w14:textId="5DB11D4E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26" w:type="dxa"/>
          </w:tcPr>
          <w:p w14:paraId="30189F5F" w14:textId="41BEDDF1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FB219E" w:rsidRPr="00FB219E" w14:paraId="3C73BDCB" w14:textId="77777777" w:rsidTr="001F4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0BD31906" w14:textId="77777777" w:rsidR="00473589" w:rsidRPr="00FB219E" w:rsidRDefault="00473589" w:rsidP="00725DFF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i/>
                <w:sz w:val="20"/>
                <w:szCs w:val="20"/>
              </w:rPr>
              <w:t xml:space="preserve">Group 2: Non-diabetic </w:t>
            </w:r>
            <w:proofErr w:type="spellStart"/>
            <w:r w:rsidRPr="00FB219E">
              <w:rPr>
                <w:rFonts w:ascii="Times" w:hAnsi="Times"/>
                <w:i/>
                <w:sz w:val="20"/>
                <w:szCs w:val="20"/>
              </w:rPr>
              <w:t>AAb</w:t>
            </w:r>
            <w:proofErr w:type="spellEnd"/>
            <w:r w:rsidRPr="00FB219E">
              <w:rPr>
                <w:rFonts w:ascii="Times" w:hAnsi="Times"/>
                <w:i/>
                <w:sz w:val="20"/>
                <w:szCs w:val="20"/>
              </w:rPr>
              <w:t>-negative cases (nPOD</w:t>
            </w:r>
            <w:r w:rsidR="00DC327A" w:rsidRPr="00FB219E">
              <w:rPr>
                <w:rFonts w:ascii="Times" w:hAnsi="Times"/>
                <w:i/>
                <w:sz w:val="20"/>
                <w:szCs w:val="20"/>
              </w:rPr>
              <w:t xml:space="preserve"> &amp; EADB</w:t>
            </w:r>
            <w:r w:rsidR="00725DFF" w:rsidRPr="00FB219E">
              <w:rPr>
                <w:rFonts w:ascii="Times" w:hAnsi="Times"/>
                <w:i/>
                <w:sz w:val="20"/>
                <w:szCs w:val="20"/>
              </w:rPr>
              <w:t>)</w:t>
            </w:r>
          </w:p>
        </w:tc>
      </w:tr>
      <w:tr w:rsidR="00FB219E" w:rsidRPr="00FB219E" w14:paraId="57DEAF3E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4AA70BDA" w14:textId="77777777" w:rsidR="00473589" w:rsidRDefault="00473589" w:rsidP="001F45B7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289</w:t>
            </w:r>
          </w:p>
          <w:p w14:paraId="3F44DA94" w14:textId="751935BB" w:rsidR="004F27EB" w:rsidRPr="00FB219E" w:rsidRDefault="004F27EB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343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4F8244B2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</w:t>
            </w:r>
          </w:p>
        </w:tc>
        <w:tc>
          <w:tcPr>
            <w:tcW w:w="994" w:type="dxa"/>
          </w:tcPr>
          <w:p w14:paraId="53922DD7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29F56E65" w14:textId="0C5CD9FF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 xml:space="preserve">19, M, </w:t>
            </w:r>
            <w:proofErr w:type="spellStart"/>
            <w:r w:rsidRPr="00FB219E">
              <w:rPr>
                <w:rFonts w:ascii="Times" w:hAnsi="Times"/>
                <w:sz w:val="20"/>
                <w:szCs w:val="20"/>
              </w:rPr>
              <w:t>Af</w:t>
            </w:r>
            <w:proofErr w:type="spellEnd"/>
            <w:r w:rsidRPr="00FB219E">
              <w:rPr>
                <w:rFonts w:ascii="Times" w:hAnsi="Times"/>
                <w:sz w:val="20"/>
                <w:szCs w:val="20"/>
              </w:rPr>
              <w:t>-Am</w:t>
            </w:r>
            <w:r w:rsidR="0084771B">
              <w:rPr>
                <w:rFonts w:ascii="Times" w:hAnsi="Times"/>
                <w:sz w:val="20"/>
                <w:szCs w:val="20"/>
              </w:rPr>
              <w:t>, 38.3</w:t>
            </w:r>
          </w:p>
        </w:tc>
        <w:tc>
          <w:tcPr>
            <w:tcW w:w="1989" w:type="dxa"/>
          </w:tcPr>
          <w:p w14:paraId="4798D1A3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4CAF35DA" w14:textId="2D580BD1" w:rsidR="00473589" w:rsidRPr="00FB219E" w:rsidRDefault="00710E1A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BB35F5">
              <w:rPr>
                <w:rFonts w:ascii="Times" w:hAnsi="Times"/>
                <w:sz w:val="20"/>
                <w:szCs w:val="20"/>
                <w:lang w:val="en-NZ"/>
              </w:rPr>
              <w:t>8.05</w:t>
            </w:r>
          </w:p>
        </w:tc>
        <w:tc>
          <w:tcPr>
            <w:tcW w:w="2426" w:type="dxa"/>
          </w:tcPr>
          <w:p w14:paraId="78B1CBA7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</w:tc>
      </w:tr>
      <w:tr w:rsidR="00710E1A" w:rsidRPr="00FB219E" w14:paraId="0118F3A7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</w:tcBorders>
          </w:tcPr>
          <w:p w14:paraId="2B9F1B42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234</w:t>
            </w:r>
          </w:p>
          <w:p w14:paraId="14F5B4D1" w14:textId="347F9FE5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290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312680DB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</w:t>
            </w:r>
          </w:p>
        </w:tc>
        <w:tc>
          <w:tcPr>
            <w:tcW w:w="994" w:type="dxa"/>
          </w:tcPr>
          <w:p w14:paraId="2D2A1D9D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43BED186" w14:textId="0C778542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0, F, white</w:t>
            </w:r>
            <w:r>
              <w:rPr>
                <w:rFonts w:ascii="Times" w:hAnsi="Times"/>
                <w:sz w:val="20"/>
                <w:szCs w:val="20"/>
              </w:rPr>
              <w:t>, 25.6</w:t>
            </w:r>
          </w:p>
        </w:tc>
        <w:tc>
          <w:tcPr>
            <w:tcW w:w="1989" w:type="dxa"/>
          </w:tcPr>
          <w:p w14:paraId="0A78D215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58201F48" w14:textId="1040974D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BB35F5">
              <w:rPr>
                <w:rFonts w:ascii="Times" w:hAnsi="Times"/>
                <w:sz w:val="20"/>
                <w:szCs w:val="20"/>
                <w:lang w:val="en-NZ"/>
              </w:rPr>
              <w:t>6.89</w:t>
            </w:r>
          </w:p>
        </w:tc>
        <w:tc>
          <w:tcPr>
            <w:tcW w:w="2426" w:type="dxa"/>
          </w:tcPr>
          <w:p w14:paraId="635CFB13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</w:tc>
      </w:tr>
      <w:tr w:rsidR="00FB219E" w:rsidRPr="00FB219E" w14:paraId="009C8CA4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CF2DD0A" w14:textId="77777777" w:rsidR="00473589" w:rsidRDefault="00473589" w:rsidP="001F45B7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160</w:t>
            </w:r>
          </w:p>
          <w:p w14:paraId="354808CA" w14:textId="7AEE8649" w:rsidR="004F27EB" w:rsidRPr="004F27EB" w:rsidRDefault="004F27EB" w:rsidP="001F45B7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216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2785ECED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</w:t>
            </w:r>
          </w:p>
        </w:tc>
        <w:tc>
          <w:tcPr>
            <w:tcW w:w="994" w:type="dxa"/>
          </w:tcPr>
          <w:p w14:paraId="57DF0046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211A5A28" w14:textId="7FB08CD3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2.1, M, white</w:t>
            </w:r>
            <w:r w:rsidR="0084771B">
              <w:rPr>
                <w:rFonts w:ascii="Times" w:hAnsi="Times"/>
                <w:sz w:val="20"/>
                <w:szCs w:val="20"/>
              </w:rPr>
              <w:t>, 23.9</w:t>
            </w:r>
          </w:p>
        </w:tc>
        <w:tc>
          <w:tcPr>
            <w:tcW w:w="1989" w:type="dxa"/>
          </w:tcPr>
          <w:p w14:paraId="0B016EBA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51017FE7" w14:textId="66CA5DE7" w:rsidR="00473589" w:rsidRPr="00FB219E" w:rsidRDefault="00710E1A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BB35F5">
              <w:rPr>
                <w:rFonts w:ascii="Times" w:hAnsi="Times"/>
                <w:sz w:val="20"/>
                <w:szCs w:val="20"/>
                <w:lang w:val="en-NZ"/>
              </w:rPr>
              <w:t>0.4</w:t>
            </w:r>
          </w:p>
        </w:tc>
        <w:tc>
          <w:tcPr>
            <w:tcW w:w="2426" w:type="dxa"/>
          </w:tcPr>
          <w:p w14:paraId="4194B2CF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</w:tc>
      </w:tr>
      <w:tr w:rsidR="00710E1A" w:rsidRPr="00FB219E" w14:paraId="1930D79E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54BD803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178</w:t>
            </w:r>
          </w:p>
          <w:p w14:paraId="10CC101A" w14:textId="07B36CA7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234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7F92627A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</w:t>
            </w:r>
          </w:p>
        </w:tc>
        <w:tc>
          <w:tcPr>
            <w:tcW w:w="994" w:type="dxa"/>
          </w:tcPr>
          <w:p w14:paraId="2DD8CE08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7164D3C2" w14:textId="6FD085ED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4.5, F, white</w:t>
            </w:r>
            <w:r>
              <w:rPr>
                <w:rFonts w:ascii="Times" w:hAnsi="Times"/>
                <w:sz w:val="20"/>
                <w:szCs w:val="20"/>
              </w:rPr>
              <w:t>, 27.5</w:t>
            </w:r>
          </w:p>
        </w:tc>
        <w:tc>
          <w:tcPr>
            <w:tcW w:w="1989" w:type="dxa"/>
          </w:tcPr>
          <w:p w14:paraId="441CA4EC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19EFDDDC" w14:textId="552F9428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2F54F4">
              <w:rPr>
                <w:rFonts w:ascii="Times" w:hAnsi="Times"/>
                <w:sz w:val="20"/>
                <w:szCs w:val="20"/>
                <w:lang w:val="en-NZ"/>
              </w:rPr>
              <w:t>4.55</w:t>
            </w:r>
          </w:p>
        </w:tc>
        <w:tc>
          <w:tcPr>
            <w:tcW w:w="2426" w:type="dxa"/>
          </w:tcPr>
          <w:p w14:paraId="221EF885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Anoxia</w:t>
            </w:r>
          </w:p>
        </w:tc>
      </w:tr>
      <w:tr w:rsidR="00FB219E" w:rsidRPr="00FB219E" w14:paraId="62556EE8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64CAEA5" w14:textId="77777777" w:rsidR="00473589" w:rsidRDefault="00473589" w:rsidP="001F45B7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401</w:t>
            </w:r>
          </w:p>
          <w:p w14:paraId="01CC7EF3" w14:textId="11C7CA8A" w:rsidR="004F27EB" w:rsidRPr="00FB219E" w:rsidRDefault="004F27EB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454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1D2EECBF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</w:t>
            </w:r>
          </w:p>
        </w:tc>
        <w:tc>
          <w:tcPr>
            <w:tcW w:w="994" w:type="dxa"/>
          </w:tcPr>
          <w:p w14:paraId="2C3D2545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40CB964B" w14:textId="504B2F05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5</w:t>
            </w:r>
            <w:r w:rsidR="000F23E0" w:rsidRPr="00FB219E">
              <w:rPr>
                <w:rFonts w:ascii="Times" w:hAnsi="Times"/>
                <w:sz w:val="20"/>
                <w:szCs w:val="20"/>
              </w:rPr>
              <w:t>.1</w:t>
            </w:r>
            <w:r w:rsidRPr="00FB219E">
              <w:rPr>
                <w:rFonts w:ascii="Times" w:hAnsi="Times"/>
                <w:sz w:val="20"/>
                <w:szCs w:val="20"/>
              </w:rPr>
              <w:t>, F, Hispanic</w:t>
            </w:r>
            <w:r w:rsidR="0084771B">
              <w:rPr>
                <w:rFonts w:ascii="Times" w:hAnsi="Times"/>
                <w:sz w:val="20"/>
                <w:szCs w:val="20"/>
              </w:rPr>
              <w:t>, 31.3</w:t>
            </w:r>
          </w:p>
        </w:tc>
        <w:tc>
          <w:tcPr>
            <w:tcW w:w="1989" w:type="dxa"/>
          </w:tcPr>
          <w:p w14:paraId="5D5186FF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1BB4D6FB" w14:textId="0F44DDC1" w:rsidR="00473589" w:rsidRPr="00FB219E" w:rsidRDefault="00710E1A" w:rsidP="000F23E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10E1A">
              <w:rPr>
                <w:rFonts w:ascii="Times" w:hAnsi="Times"/>
                <w:sz w:val="20"/>
                <w:szCs w:val="20"/>
                <w:lang w:val="en-NZ"/>
              </w:rPr>
              <w:t>12.81</w:t>
            </w:r>
          </w:p>
        </w:tc>
        <w:tc>
          <w:tcPr>
            <w:tcW w:w="2426" w:type="dxa"/>
          </w:tcPr>
          <w:p w14:paraId="03A815B5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</w:tc>
      </w:tr>
      <w:tr w:rsidR="00710E1A" w:rsidRPr="00FB219E" w14:paraId="1E7C302B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7A13E39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055</w:t>
            </w:r>
          </w:p>
          <w:p w14:paraId="028CB64B" w14:textId="6D254FA2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112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6B39FFF5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</w:t>
            </w:r>
          </w:p>
        </w:tc>
        <w:tc>
          <w:tcPr>
            <w:tcW w:w="994" w:type="dxa"/>
          </w:tcPr>
          <w:p w14:paraId="2B1D5A5C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20204BAC" w14:textId="539C90C0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7, M, white</w:t>
            </w:r>
            <w:r>
              <w:rPr>
                <w:rFonts w:ascii="Times" w:hAnsi="Times"/>
                <w:sz w:val="20"/>
                <w:szCs w:val="20"/>
              </w:rPr>
              <w:t>, 22.7</w:t>
            </w:r>
          </w:p>
        </w:tc>
        <w:tc>
          <w:tcPr>
            <w:tcW w:w="1989" w:type="dxa"/>
          </w:tcPr>
          <w:p w14:paraId="1203CD92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36F2037A" w14:textId="1D902FE5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23B4F">
              <w:rPr>
                <w:rFonts w:ascii="Times" w:hAnsi="Times"/>
                <w:sz w:val="20"/>
                <w:szCs w:val="20"/>
                <w:lang w:val="en-NZ"/>
              </w:rPr>
              <w:t>0.59</w:t>
            </w:r>
          </w:p>
        </w:tc>
        <w:tc>
          <w:tcPr>
            <w:tcW w:w="2426" w:type="dxa"/>
          </w:tcPr>
          <w:p w14:paraId="7D7C23F4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Anoxia</w:t>
            </w:r>
          </w:p>
        </w:tc>
      </w:tr>
      <w:tr w:rsidR="00710E1A" w:rsidRPr="00FB219E" w14:paraId="53077456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A4DBFDD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048</w:t>
            </w:r>
          </w:p>
          <w:p w14:paraId="1D50A416" w14:textId="5C65AA86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105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39B397E4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</w:t>
            </w:r>
          </w:p>
        </w:tc>
        <w:tc>
          <w:tcPr>
            <w:tcW w:w="994" w:type="dxa"/>
          </w:tcPr>
          <w:p w14:paraId="39D6CCA3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007555A5" w14:textId="41C251D9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30, M, white</w:t>
            </w:r>
            <w:r>
              <w:rPr>
                <w:rFonts w:ascii="Times" w:hAnsi="Times"/>
                <w:sz w:val="20"/>
                <w:szCs w:val="20"/>
              </w:rPr>
              <w:t>, 20.6</w:t>
            </w:r>
          </w:p>
        </w:tc>
        <w:tc>
          <w:tcPr>
            <w:tcW w:w="1989" w:type="dxa"/>
          </w:tcPr>
          <w:p w14:paraId="306358E9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6E569E70" w14:textId="098E9C41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23B4F">
              <w:rPr>
                <w:rFonts w:ascii="Times" w:hAnsi="Times"/>
                <w:sz w:val="20"/>
                <w:szCs w:val="20"/>
                <w:lang w:val="en-NZ"/>
              </w:rPr>
              <w:t>17.91</w:t>
            </w:r>
          </w:p>
        </w:tc>
        <w:tc>
          <w:tcPr>
            <w:tcW w:w="2426" w:type="dxa"/>
          </w:tcPr>
          <w:p w14:paraId="0C091215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Cerebrovascular/stroke</w:t>
            </w:r>
          </w:p>
        </w:tc>
      </w:tr>
      <w:tr w:rsidR="00FB219E" w:rsidRPr="00FB219E" w14:paraId="7E2B35C6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A15EC1C" w14:textId="77777777" w:rsidR="00473589" w:rsidRDefault="00473589" w:rsidP="001F45B7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229</w:t>
            </w:r>
          </w:p>
          <w:p w14:paraId="6006F6BC" w14:textId="5B2AD9DE" w:rsidR="004F27EB" w:rsidRPr="00FB219E" w:rsidRDefault="004F27EB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285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06346EEE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</w:t>
            </w:r>
          </w:p>
        </w:tc>
        <w:tc>
          <w:tcPr>
            <w:tcW w:w="994" w:type="dxa"/>
          </w:tcPr>
          <w:p w14:paraId="249051C4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4F9D939C" w14:textId="1B9717C1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31, F, white</w:t>
            </w:r>
            <w:r w:rsidR="0084771B">
              <w:rPr>
                <w:rFonts w:ascii="Times" w:hAnsi="Times"/>
                <w:sz w:val="20"/>
                <w:szCs w:val="20"/>
              </w:rPr>
              <w:t>, 26.9</w:t>
            </w:r>
          </w:p>
        </w:tc>
        <w:tc>
          <w:tcPr>
            <w:tcW w:w="1989" w:type="dxa"/>
          </w:tcPr>
          <w:p w14:paraId="6B34A57B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5DBD4968" w14:textId="447DC9A1" w:rsidR="00473589" w:rsidRPr="00FB219E" w:rsidRDefault="00710E1A" w:rsidP="008525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10E1A">
              <w:rPr>
                <w:rFonts w:ascii="Times" w:hAnsi="Times"/>
                <w:sz w:val="20"/>
                <w:szCs w:val="20"/>
                <w:lang w:val="en-NZ"/>
              </w:rPr>
              <w:t>6.23</w:t>
            </w:r>
          </w:p>
        </w:tc>
        <w:tc>
          <w:tcPr>
            <w:tcW w:w="2426" w:type="dxa"/>
          </w:tcPr>
          <w:p w14:paraId="41B60002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</w:tc>
      </w:tr>
      <w:tr w:rsidR="00710E1A" w:rsidRPr="00FB219E" w14:paraId="21186F06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nil"/>
            </w:tcBorders>
          </w:tcPr>
          <w:p w14:paraId="71B7CDDF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369</w:t>
            </w:r>
          </w:p>
          <w:p w14:paraId="4E33D99A" w14:textId="09B5B713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422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608453DF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</w:t>
            </w:r>
          </w:p>
        </w:tc>
        <w:tc>
          <w:tcPr>
            <w:tcW w:w="994" w:type="dxa"/>
          </w:tcPr>
          <w:p w14:paraId="42C9D321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73E056BA" w14:textId="4D8ADC7E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44, M, white</w:t>
            </w:r>
            <w:r>
              <w:rPr>
                <w:rFonts w:ascii="Times" w:hAnsi="Times"/>
                <w:sz w:val="20"/>
                <w:szCs w:val="20"/>
              </w:rPr>
              <w:t>, 18.8</w:t>
            </w:r>
          </w:p>
        </w:tc>
        <w:tc>
          <w:tcPr>
            <w:tcW w:w="1989" w:type="dxa"/>
          </w:tcPr>
          <w:p w14:paraId="4D1E3981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2011F250" w14:textId="376494AB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23B4F">
              <w:rPr>
                <w:rFonts w:ascii="Times" w:hAnsi="Times"/>
                <w:sz w:val="20"/>
                <w:szCs w:val="20"/>
                <w:lang w:val="en-NZ"/>
              </w:rPr>
              <w:t>6.42</w:t>
            </w:r>
          </w:p>
        </w:tc>
        <w:tc>
          <w:tcPr>
            <w:tcW w:w="2426" w:type="dxa"/>
          </w:tcPr>
          <w:p w14:paraId="1D4FFFE3" w14:textId="3DE663D2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Cerebrovascular/strok</w:t>
            </w:r>
            <w:r>
              <w:rPr>
                <w:rFonts w:ascii="Times" w:hAnsi="Times"/>
                <w:sz w:val="20"/>
                <w:szCs w:val="20"/>
              </w:rPr>
              <w:t>e</w:t>
            </w:r>
          </w:p>
        </w:tc>
      </w:tr>
      <w:tr w:rsidR="00FB219E" w:rsidRPr="00FB219E" w14:paraId="0C9A5776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73A40A6" w14:textId="77777777" w:rsidR="00DC327A" w:rsidRPr="00FB219E" w:rsidRDefault="00DC327A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</w:p>
        </w:tc>
        <w:tc>
          <w:tcPr>
            <w:tcW w:w="1653" w:type="dxa"/>
          </w:tcPr>
          <w:p w14:paraId="2F8D2D0C" w14:textId="3D580F2B" w:rsidR="00F00358" w:rsidRPr="00FB219E" w:rsidRDefault="00F00358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4" w:type="dxa"/>
          </w:tcPr>
          <w:p w14:paraId="3AE90991" w14:textId="764ABC49" w:rsidR="00F00358" w:rsidRPr="00FB219E" w:rsidRDefault="00F00358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20" w:type="dxa"/>
          </w:tcPr>
          <w:p w14:paraId="1D36E3C4" w14:textId="36287F37" w:rsidR="00725DFF" w:rsidRPr="00FB219E" w:rsidRDefault="00725DFF" w:rsidP="0083488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9" w:type="dxa"/>
          </w:tcPr>
          <w:p w14:paraId="0A96EC37" w14:textId="4AA5204B" w:rsidR="00F00358" w:rsidRPr="00FB219E" w:rsidRDefault="00F00358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2" w:type="dxa"/>
          </w:tcPr>
          <w:p w14:paraId="5DC83859" w14:textId="6D4C5876" w:rsidR="00F00358" w:rsidRPr="00FB219E" w:rsidRDefault="00F00358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26" w:type="dxa"/>
          </w:tcPr>
          <w:p w14:paraId="13E67EC7" w14:textId="5478DEC0" w:rsidR="00DC327A" w:rsidRPr="00FB219E" w:rsidRDefault="00DC327A" w:rsidP="00834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FB219E" w:rsidRPr="00FB219E" w14:paraId="38CE027E" w14:textId="77777777" w:rsidTr="001F4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181A0211" w14:textId="77777777" w:rsidR="00473589" w:rsidRPr="00FB219E" w:rsidRDefault="00B03576" w:rsidP="001F45B7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i/>
                <w:sz w:val="20"/>
                <w:szCs w:val="20"/>
              </w:rPr>
              <w:t>Group 3</w:t>
            </w:r>
            <w:r w:rsidR="00473589" w:rsidRPr="00FB219E">
              <w:rPr>
                <w:rFonts w:ascii="Times" w:hAnsi="Times"/>
                <w:i/>
                <w:sz w:val="20"/>
                <w:szCs w:val="20"/>
              </w:rPr>
              <w:t xml:space="preserve">: Non-diabetic </w:t>
            </w:r>
            <w:proofErr w:type="spellStart"/>
            <w:r w:rsidR="00473589" w:rsidRPr="00FB219E">
              <w:rPr>
                <w:rFonts w:ascii="Times" w:hAnsi="Times"/>
                <w:i/>
                <w:sz w:val="20"/>
                <w:szCs w:val="20"/>
              </w:rPr>
              <w:t>AAb</w:t>
            </w:r>
            <w:proofErr w:type="spellEnd"/>
            <w:r w:rsidR="00473589" w:rsidRPr="00FB219E">
              <w:rPr>
                <w:rFonts w:ascii="Times" w:hAnsi="Times"/>
                <w:i/>
                <w:sz w:val="20"/>
                <w:szCs w:val="20"/>
              </w:rPr>
              <w:t>-positive cases (nPOD)</w:t>
            </w:r>
          </w:p>
        </w:tc>
      </w:tr>
      <w:tr w:rsidR="00FB219E" w:rsidRPr="00FB219E" w14:paraId="3466EACD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DCFB73E" w14:textId="77777777" w:rsidR="00473589" w:rsidRDefault="00473589" w:rsidP="001F45B7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42</w:t>
            </w:r>
            <w:r w:rsidR="00A65E2F">
              <w:rPr>
                <w:rFonts w:ascii="Times" w:hAnsi="Times"/>
                <w:b w:val="0"/>
                <w:sz w:val="20"/>
                <w:szCs w:val="20"/>
              </w:rPr>
              <w:t>4</w:t>
            </w:r>
          </w:p>
          <w:p w14:paraId="52427E14" w14:textId="200B47B9" w:rsidR="004F27EB" w:rsidRPr="00FB219E" w:rsidRDefault="004F27EB" w:rsidP="001F45B7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477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5BEBAB17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, 2AAb</w:t>
            </w:r>
          </w:p>
        </w:tc>
        <w:tc>
          <w:tcPr>
            <w:tcW w:w="994" w:type="dxa"/>
          </w:tcPr>
          <w:p w14:paraId="7B0F8BC9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1E729695" w14:textId="126AECC6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17.65, M, white</w:t>
            </w:r>
            <w:r w:rsidR="0084771B">
              <w:rPr>
                <w:rFonts w:ascii="Times" w:hAnsi="Times"/>
                <w:sz w:val="20"/>
                <w:szCs w:val="20"/>
              </w:rPr>
              <w:t>, 51.4</w:t>
            </w:r>
          </w:p>
        </w:tc>
        <w:tc>
          <w:tcPr>
            <w:tcW w:w="1989" w:type="dxa"/>
          </w:tcPr>
          <w:p w14:paraId="2D078FA6" w14:textId="3BFDC374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A</w:t>
            </w:r>
          </w:p>
        </w:tc>
        <w:tc>
          <w:tcPr>
            <w:tcW w:w="972" w:type="dxa"/>
          </w:tcPr>
          <w:p w14:paraId="161E8BA7" w14:textId="320C48DC" w:rsidR="00473589" w:rsidRPr="00FB219E" w:rsidRDefault="00710E1A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10E1A">
              <w:rPr>
                <w:rFonts w:ascii="Times" w:hAnsi="Times"/>
                <w:sz w:val="20"/>
                <w:szCs w:val="20"/>
                <w:lang w:val="en-NZ"/>
              </w:rPr>
              <w:t>6.97</w:t>
            </w:r>
          </w:p>
        </w:tc>
        <w:tc>
          <w:tcPr>
            <w:tcW w:w="2426" w:type="dxa"/>
          </w:tcPr>
          <w:p w14:paraId="2CE04FEC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</w:tc>
      </w:tr>
      <w:tr w:rsidR="00FB219E" w:rsidRPr="00FB219E" w14:paraId="5BE20444" w14:textId="77777777" w:rsidTr="00710E1A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72F6FF6" w14:textId="4FD4248E" w:rsidR="00473589" w:rsidRDefault="00473589" w:rsidP="001F45B7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267</w:t>
            </w:r>
          </w:p>
          <w:p w14:paraId="6B4A7AAF" w14:textId="3C0F26B1" w:rsidR="004F27EB" w:rsidRPr="0084771B" w:rsidRDefault="004F27EB" w:rsidP="001F45B7">
            <w:pPr>
              <w:spacing w:line="276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4F27EB">
              <w:rPr>
                <w:rFonts w:ascii="Times" w:hAnsi="Times"/>
                <w:b w:val="0"/>
                <w:bCs w:val="0"/>
                <w:sz w:val="20"/>
                <w:szCs w:val="20"/>
              </w:rPr>
              <w:t>(SAMN15879321)</w:t>
            </w:r>
          </w:p>
        </w:tc>
        <w:tc>
          <w:tcPr>
            <w:tcW w:w="1653" w:type="dxa"/>
          </w:tcPr>
          <w:p w14:paraId="23517EF7" w14:textId="1B8E196D" w:rsidR="00901FBA" w:rsidRPr="00FB219E" w:rsidRDefault="00473589" w:rsidP="008477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, 2AAb</w:t>
            </w:r>
          </w:p>
        </w:tc>
        <w:tc>
          <w:tcPr>
            <w:tcW w:w="994" w:type="dxa"/>
          </w:tcPr>
          <w:p w14:paraId="08809915" w14:textId="7777777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1B0A3028" w14:textId="1BEE1DEE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3, F, white</w:t>
            </w:r>
            <w:r w:rsidR="0084771B">
              <w:rPr>
                <w:rFonts w:ascii="Times" w:hAnsi="Times"/>
                <w:sz w:val="20"/>
                <w:szCs w:val="20"/>
              </w:rPr>
              <w:t>, 23.5</w:t>
            </w:r>
          </w:p>
          <w:p w14:paraId="487D7BD1" w14:textId="2958B236" w:rsidR="00901FBA" w:rsidRPr="00FB219E" w:rsidRDefault="00901FBA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9" w:type="dxa"/>
          </w:tcPr>
          <w:p w14:paraId="3788EBCF" w14:textId="5F423A17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-2</w:t>
            </w:r>
            <w:r w:rsidR="00FD0E5B">
              <w:rPr>
                <w:rFonts w:ascii="Times" w:hAnsi="Times"/>
                <w:sz w:val="20"/>
                <w:szCs w:val="20"/>
              </w:rPr>
              <w:t>A</w:t>
            </w:r>
          </w:p>
          <w:p w14:paraId="1103DBD1" w14:textId="11A3376A" w:rsidR="00901FBA" w:rsidRPr="00FB219E" w:rsidRDefault="00901FBA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2" w:type="dxa"/>
          </w:tcPr>
          <w:p w14:paraId="4B9A7BE9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23B4F">
              <w:rPr>
                <w:rFonts w:ascii="Times" w:hAnsi="Times"/>
                <w:sz w:val="20"/>
                <w:szCs w:val="20"/>
                <w:lang w:val="en-NZ"/>
              </w:rPr>
              <w:t>16.59</w:t>
            </w:r>
          </w:p>
          <w:p w14:paraId="5C14A110" w14:textId="4EFBCC14" w:rsidR="00901FBA" w:rsidRPr="00FB219E" w:rsidRDefault="00901FBA" w:rsidP="008525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26" w:type="dxa"/>
          </w:tcPr>
          <w:p w14:paraId="0A34FE8E" w14:textId="6E38D8EC" w:rsidR="00473589" w:rsidRPr="00FB219E" w:rsidRDefault="00473589" w:rsidP="001F45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Anoxia</w:t>
            </w:r>
          </w:p>
          <w:p w14:paraId="1E73CF3C" w14:textId="631C56B1" w:rsidR="00901FBA" w:rsidRPr="00FB219E" w:rsidRDefault="00901FBA" w:rsidP="00A65E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710E1A" w:rsidRPr="00FB219E" w14:paraId="4C96F913" w14:textId="77777777" w:rsidTr="00710E1A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56610DC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301</w:t>
            </w:r>
          </w:p>
          <w:p w14:paraId="1F701B08" w14:textId="57A17CAC" w:rsidR="00710E1A" w:rsidRPr="00FB219E" w:rsidRDefault="00710E1A" w:rsidP="00710E1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355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2AC9C21F" w14:textId="443E643F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, 1AAb</w:t>
            </w:r>
          </w:p>
        </w:tc>
        <w:tc>
          <w:tcPr>
            <w:tcW w:w="994" w:type="dxa"/>
          </w:tcPr>
          <w:p w14:paraId="1928EC4A" w14:textId="28988BD8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51FDA23B" w14:textId="5C4BCCB9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 xml:space="preserve">26, </w:t>
            </w:r>
            <w:r w:rsidR="004971AB">
              <w:rPr>
                <w:rFonts w:ascii="Times" w:hAnsi="Times"/>
                <w:sz w:val="20"/>
                <w:szCs w:val="20"/>
              </w:rPr>
              <w:t>M</w:t>
            </w:r>
            <w:r w:rsidRPr="00FB219E">
              <w:rPr>
                <w:rFonts w:ascii="Times" w:hAnsi="Times"/>
                <w:sz w:val="20"/>
                <w:szCs w:val="20"/>
              </w:rPr>
              <w:t xml:space="preserve">, </w:t>
            </w:r>
            <w:proofErr w:type="spellStart"/>
            <w:r w:rsidRPr="00FB219E">
              <w:rPr>
                <w:rFonts w:ascii="Times" w:hAnsi="Times"/>
                <w:sz w:val="20"/>
                <w:szCs w:val="20"/>
              </w:rPr>
              <w:t>Af</w:t>
            </w:r>
            <w:proofErr w:type="spellEnd"/>
            <w:r w:rsidRPr="00FB219E">
              <w:rPr>
                <w:rFonts w:ascii="Times" w:hAnsi="Times"/>
                <w:sz w:val="20"/>
                <w:szCs w:val="20"/>
              </w:rPr>
              <w:t>-Am</w:t>
            </w:r>
            <w:r>
              <w:rPr>
                <w:rFonts w:ascii="Times" w:hAnsi="Times"/>
                <w:sz w:val="20"/>
                <w:szCs w:val="20"/>
              </w:rPr>
              <w:t>, 32.1</w:t>
            </w:r>
          </w:p>
        </w:tc>
        <w:tc>
          <w:tcPr>
            <w:tcW w:w="1989" w:type="dxa"/>
          </w:tcPr>
          <w:p w14:paraId="0A4598FD" w14:textId="3D919541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972" w:type="dxa"/>
          </w:tcPr>
          <w:p w14:paraId="2B0AD670" w14:textId="51F9E2D9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23B4F">
              <w:rPr>
                <w:rFonts w:ascii="Times" w:hAnsi="Times"/>
                <w:sz w:val="20"/>
                <w:szCs w:val="20"/>
                <w:lang w:val="en-NZ"/>
              </w:rPr>
              <w:t>3.92</w:t>
            </w:r>
          </w:p>
        </w:tc>
        <w:tc>
          <w:tcPr>
            <w:tcW w:w="2426" w:type="dxa"/>
          </w:tcPr>
          <w:p w14:paraId="59D146D3" w14:textId="5136BD76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</w:tc>
      </w:tr>
      <w:tr w:rsidR="00710E1A" w:rsidRPr="00FB219E" w14:paraId="48FFBB96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0D6A926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310</w:t>
            </w:r>
          </w:p>
          <w:p w14:paraId="08CA8BE2" w14:textId="2F5DA8CC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364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5D651525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, 1AAb</w:t>
            </w:r>
          </w:p>
        </w:tc>
        <w:tc>
          <w:tcPr>
            <w:tcW w:w="994" w:type="dxa"/>
          </w:tcPr>
          <w:p w14:paraId="09E9278D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509F1068" w14:textId="57063FBE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8, F, Hispanic</w:t>
            </w:r>
            <w:r>
              <w:rPr>
                <w:rFonts w:ascii="Times" w:hAnsi="Times"/>
                <w:sz w:val="20"/>
                <w:szCs w:val="20"/>
              </w:rPr>
              <w:t>, 22.4</w:t>
            </w:r>
          </w:p>
        </w:tc>
        <w:tc>
          <w:tcPr>
            <w:tcW w:w="1989" w:type="dxa"/>
          </w:tcPr>
          <w:p w14:paraId="01454ADD" w14:textId="54862E64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972" w:type="dxa"/>
          </w:tcPr>
          <w:p w14:paraId="5A55B509" w14:textId="57992A00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23B4F">
              <w:rPr>
                <w:rFonts w:ascii="Times" w:hAnsi="Times"/>
                <w:sz w:val="20"/>
                <w:szCs w:val="20"/>
                <w:lang w:val="en-NZ"/>
              </w:rPr>
              <w:t>10.54</w:t>
            </w:r>
          </w:p>
        </w:tc>
        <w:tc>
          <w:tcPr>
            <w:tcW w:w="2426" w:type="dxa"/>
          </w:tcPr>
          <w:p w14:paraId="250EEF51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Anoxia; low grade insulitis</w:t>
            </w:r>
          </w:p>
        </w:tc>
      </w:tr>
      <w:tr w:rsidR="00710E1A" w:rsidRPr="00FB219E" w14:paraId="0E225EFE" w14:textId="77777777" w:rsidTr="00710E1A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E74B589" w14:textId="66E76B26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167</w:t>
            </w:r>
          </w:p>
          <w:p w14:paraId="15CC3612" w14:textId="7789555E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223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56431C71" w14:textId="2E849FC6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, 2AAb</w:t>
            </w:r>
          </w:p>
        </w:tc>
        <w:tc>
          <w:tcPr>
            <w:tcW w:w="994" w:type="dxa"/>
          </w:tcPr>
          <w:p w14:paraId="67A6F4F6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18B2F9AC" w14:textId="61E4066B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37, M, white</w:t>
            </w:r>
            <w:r>
              <w:rPr>
                <w:rFonts w:ascii="Times" w:hAnsi="Times"/>
                <w:sz w:val="20"/>
                <w:szCs w:val="20"/>
              </w:rPr>
              <w:t>, 26.3</w:t>
            </w:r>
          </w:p>
          <w:p w14:paraId="0B108060" w14:textId="22860649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9" w:type="dxa"/>
          </w:tcPr>
          <w:p w14:paraId="07278FE4" w14:textId="568EB06B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IA-2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ZnT8</w:t>
            </w:r>
            <w:r>
              <w:rPr>
                <w:rFonts w:ascii="Times" w:hAnsi="Times"/>
                <w:sz w:val="20"/>
                <w:szCs w:val="20"/>
              </w:rPr>
              <w:t>A</w:t>
            </w:r>
          </w:p>
          <w:p w14:paraId="131991C8" w14:textId="1BD451C0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2" w:type="dxa"/>
          </w:tcPr>
          <w:p w14:paraId="56FA7441" w14:textId="28F4665E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23B4F">
              <w:rPr>
                <w:rFonts w:ascii="Times" w:hAnsi="Times"/>
                <w:sz w:val="20"/>
                <w:szCs w:val="20"/>
                <w:lang w:val="en-NZ"/>
              </w:rPr>
              <w:t>5.43</w:t>
            </w:r>
          </w:p>
        </w:tc>
        <w:tc>
          <w:tcPr>
            <w:tcW w:w="2426" w:type="dxa"/>
          </w:tcPr>
          <w:p w14:paraId="27AF9226" w14:textId="6B422CAF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  <w:p w14:paraId="614AD035" w14:textId="35EF5156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710E1A" w:rsidRPr="00FB219E" w14:paraId="5DA7E89E" w14:textId="77777777" w:rsidTr="00710E1A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3E5D594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158</w:t>
            </w:r>
          </w:p>
          <w:p w14:paraId="29DFA20F" w14:textId="6F58599D" w:rsidR="00710E1A" w:rsidRPr="00FB219E" w:rsidRDefault="00710E1A" w:rsidP="00710E1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4F27EB">
              <w:rPr>
                <w:rFonts w:ascii="Times" w:hAnsi="Times"/>
                <w:b w:val="0"/>
                <w:sz w:val="20"/>
                <w:szCs w:val="20"/>
              </w:rPr>
              <w:t>SAMN15879214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0358F265" w14:textId="3C912295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on-diabetic, 2AAb</w:t>
            </w:r>
          </w:p>
        </w:tc>
        <w:tc>
          <w:tcPr>
            <w:tcW w:w="994" w:type="dxa"/>
          </w:tcPr>
          <w:p w14:paraId="0657B11C" w14:textId="26E88905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1720" w:type="dxa"/>
          </w:tcPr>
          <w:p w14:paraId="6D323D49" w14:textId="0AABDF56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40.3, M, white</w:t>
            </w:r>
            <w:r>
              <w:rPr>
                <w:rFonts w:ascii="Times" w:hAnsi="Times"/>
                <w:sz w:val="20"/>
                <w:szCs w:val="20"/>
              </w:rPr>
              <w:t>, 29.7</w:t>
            </w:r>
          </w:p>
        </w:tc>
        <w:tc>
          <w:tcPr>
            <w:tcW w:w="1989" w:type="dxa"/>
          </w:tcPr>
          <w:p w14:paraId="3B66099D" w14:textId="3B50F86F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A</w:t>
            </w:r>
          </w:p>
        </w:tc>
        <w:tc>
          <w:tcPr>
            <w:tcW w:w="972" w:type="dxa"/>
          </w:tcPr>
          <w:p w14:paraId="548B9BAF" w14:textId="31623C7A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23B4F">
              <w:rPr>
                <w:rFonts w:ascii="Times" w:hAnsi="Times"/>
                <w:sz w:val="20"/>
                <w:szCs w:val="20"/>
                <w:lang w:val="en-NZ"/>
              </w:rPr>
              <w:t>0.51</w:t>
            </w:r>
          </w:p>
        </w:tc>
        <w:tc>
          <w:tcPr>
            <w:tcW w:w="2426" w:type="dxa"/>
          </w:tcPr>
          <w:p w14:paraId="55801A7A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  <w:p w14:paraId="0AE065A4" w14:textId="77777777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710E1A" w:rsidRPr="00FB219E" w14:paraId="21444D09" w14:textId="77777777" w:rsidTr="001F4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7"/>
          </w:tcPr>
          <w:p w14:paraId="747BAF6D" w14:textId="77777777" w:rsidR="00710E1A" w:rsidRDefault="00710E1A" w:rsidP="00710E1A">
            <w:pPr>
              <w:spacing w:line="276" w:lineRule="auto"/>
              <w:rPr>
                <w:rFonts w:ascii="Times" w:hAnsi="Times"/>
                <w:b w:val="0"/>
                <w:bCs w:val="0"/>
                <w:i/>
                <w:sz w:val="20"/>
                <w:szCs w:val="20"/>
              </w:rPr>
            </w:pPr>
          </w:p>
          <w:p w14:paraId="57A2F2AA" w14:textId="25882EE4" w:rsidR="00710E1A" w:rsidRPr="00FB219E" w:rsidRDefault="00710E1A" w:rsidP="00710E1A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i/>
                <w:sz w:val="20"/>
                <w:szCs w:val="20"/>
              </w:rPr>
              <w:t>Group 4: Diabetic cases (nPOD and EADB)</w:t>
            </w:r>
          </w:p>
        </w:tc>
      </w:tr>
      <w:tr w:rsidR="00710E1A" w:rsidRPr="00FB219E" w14:paraId="79E083FF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44C0D9D" w14:textId="30B999A0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E560</w:t>
            </w:r>
          </w:p>
        </w:tc>
        <w:tc>
          <w:tcPr>
            <w:tcW w:w="1653" w:type="dxa"/>
          </w:tcPr>
          <w:p w14:paraId="04B3147C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</w:t>
            </w:r>
          </w:p>
        </w:tc>
        <w:tc>
          <w:tcPr>
            <w:tcW w:w="994" w:type="dxa"/>
          </w:tcPr>
          <w:p w14:paraId="6525815B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1.5 years</w:t>
            </w:r>
          </w:p>
        </w:tc>
        <w:tc>
          <w:tcPr>
            <w:tcW w:w="1720" w:type="dxa"/>
          </w:tcPr>
          <w:p w14:paraId="6AE0759E" w14:textId="0CF3A2A4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42, F, ethnicity NA</w:t>
            </w:r>
            <w:r>
              <w:rPr>
                <w:rFonts w:ascii="Times" w:hAnsi="Times"/>
                <w:sz w:val="20"/>
                <w:szCs w:val="20"/>
              </w:rPr>
              <w:t>, BMI NA</w:t>
            </w:r>
          </w:p>
        </w:tc>
        <w:tc>
          <w:tcPr>
            <w:tcW w:w="1989" w:type="dxa"/>
          </w:tcPr>
          <w:p w14:paraId="400D2E60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972" w:type="dxa"/>
          </w:tcPr>
          <w:p w14:paraId="54B8FC01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2426" w:type="dxa"/>
          </w:tcPr>
          <w:p w14:paraId="57A8981D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710E1A" w:rsidRPr="00FB219E" w14:paraId="1569A9A9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AE8D035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lastRenderedPageBreak/>
              <w:t>6211</w:t>
            </w:r>
          </w:p>
          <w:p w14:paraId="3534CA52" w14:textId="0731C06E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57646A">
              <w:rPr>
                <w:rFonts w:ascii="Times" w:hAnsi="Times"/>
                <w:b w:val="0"/>
                <w:sz w:val="20"/>
                <w:szCs w:val="20"/>
              </w:rPr>
              <w:t>SAMN15879267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454268DB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4AAb</w:t>
            </w:r>
          </w:p>
        </w:tc>
        <w:tc>
          <w:tcPr>
            <w:tcW w:w="994" w:type="dxa"/>
          </w:tcPr>
          <w:p w14:paraId="1FBD74D3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4 years</w:t>
            </w:r>
          </w:p>
        </w:tc>
        <w:tc>
          <w:tcPr>
            <w:tcW w:w="1720" w:type="dxa"/>
          </w:tcPr>
          <w:p w14:paraId="42377F45" w14:textId="41A6EC99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 xml:space="preserve">24, F, </w:t>
            </w:r>
            <w:proofErr w:type="spellStart"/>
            <w:r w:rsidRPr="00FB219E">
              <w:rPr>
                <w:rFonts w:ascii="Times" w:hAnsi="Times"/>
                <w:sz w:val="20"/>
                <w:szCs w:val="20"/>
              </w:rPr>
              <w:t>Af</w:t>
            </w:r>
            <w:proofErr w:type="spellEnd"/>
            <w:r w:rsidRPr="00FB219E">
              <w:rPr>
                <w:rFonts w:ascii="Times" w:hAnsi="Times"/>
                <w:sz w:val="20"/>
                <w:szCs w:val="20"/>
              </w:rPr>
              <w:t>-Am</w:t>
            </w:r>
            <w:r>
              <w:rPr>
                <w:rFonts w:ascii="Times" w:hAnsi="Times"/>
                <w:sz w:val="20"/>
                <w:szCs w:val="20"/>
              </w:rPr>
              <w:t>, BMI NA</w:t>
            </w:r>
          </w:p>
        </w:tc>
        <w:tc>
          <w:tcPr>
            <w:tcW w:w="1989" w:type="dxa"/>
          </w:tcPr>
          <w:p w14:paraId="661A51E1" w14:textId="160D5B0F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-2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A, ZnT8</w:t>
            </w:r>
            <w:r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972" w:type="dxa"/>
          </w:tcPr>
          <w:p w14:paraId="1AC42073" w14:textId="3032192C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&lt;0.0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426" w:type="dxa"/>
          </w:tcPr>
          <w:p w14:paraId="711D8AFB" w14:textId="2A9674C4" w:rsidR="00710E1A" w:rsidRPr="00A65E2F" w:rsidRDefault="00710E1A" w:rsidP="00710E1A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19E">
              <w:rPr>
                <w:rFonts w:ascii="Times New Roman" w:hAnsi="Times New Roman" w:cs="Times New Roman"/>
              </w:rPr>
              <w:t>Anoxia; Very mild chronic inflammation within interstitial fibrosis and mononuclear infiltration (2 foci)</w:t>
            </w:r>
          </w:p>
        </w:tc>
      </w:tr>
      <w:tr w:rsidR="00710E1A" w:rsidRPr="00FB219E" w14:paraId="2B8C8909" w14:textId="77777777" w:rsidTr="00710E1A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8B09C1D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088</w:t>
            </w:r>
          </w:p>
          <w:p w14:paraId="7A78BA1D" w14:textId="6F4F9615" w:rsidR="00710E1A" w:rsidRPr="006570A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57646A">
              <w:rPr>
                <w:rFonts w:ascii="Times" w:hAnsi="Times"/>
                <w:b w:val="0"/>
                <w:sz w:val="20"/>
                <w:szCs w:val="20"/>
              </w:rPr>
              <w:t>SAMN15879145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0488D71C" w14:textId="5B3D9D89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4AAb</w:t>
            </w:r>
          </w:p>
        </w:tc>
        <w:tc>
          <w:tcPr>
            <w:tcW w:w="994" w:type="dxa"/>
          </w:tcPr>
          <w:p w14:paraId="10B1084B" w14:textId="65D17EFD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5 years</w:t>
            </w:r>
          </w:p>
        </w:tc>
        <w:tc>
          <w:tcPr>
            <w:tcW w:w="1720" w:type="dxa"/>
          </w:tcPr>
          <w:p w14:paraId="7297E4C8" w14:textId="3101912B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31.2, M, white</w:t>
            </w:r>
            <w:r>
              <w:rPr>
                <w:rFonts w:ascii="Times" w:hAnsi="Times"/>
                <w:sz w:val="20"/>
                <w:szCs w:val="20"/>
              </w:rPr>
              <w:t>, 27.0</w:t>
            </w:r>
          </w:p>
        </w:tc>
        <w:tc>
          <w:tcPr>
            <w:tcW w:w="1989" w:type="dxa"/>
          </w:tcPr>
          <w:p w14:paraId="4830CE0F" w14:textId="242AEF9F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-2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A, ZnT8</w:t>
            </w:r>
            <w:r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972" w:type="dxa"/>
          </w:tcPr>
          <w:p w14:paraId="4696803B" w14:textId="4CB67661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&lt;0.0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  <w:p w14:paraId="135DE39A" w14:textId="77777777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26" w:type="dxa"/>
          </w:tcPr>
          <w:p w14:paraId="30E0D383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; mild, chronic pancreatitis, insulitis</w:t>
            </w:r>
          </w:p>
          <w:p w14:paraId="13F14FBC" w14:textId="77777777" w:rsidR="00710E1A" w:rsidRPr="00FB219E" w:rsidRDefault="00710E1A" w:rsidP="0071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710E1A" w:rsidRPr="00FB219E" w14:paraId="5DDEA5A5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6F6FE51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070</w:t>
            </w:r>
          </w:p>
          <w:p w14:paraId="119E7038" w14:textId="2486CE0D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57646A">
              <w:rPr>
                <w:rFonts w:ascii="Times" w:hAnsi="Times"/>
                <w:b w:val="0"/>
                <w:sz w:val="20"/>
                <w:szCs w:val="20"/>
              </w:rPr>
              <w:t>SAMN15879127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0643D430" w14:textId="1976E85D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2AAb</w:t>
            </w:r>
          </w:p>
        </w:tc>
        <w:tc>
          <w:tcPr>
            <w:tcW w:w="994" w:type="dxa"/>
          </w:tcPr>
          <w:p w14:paraId="732FDF9F" w14:textId="39F49A2C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7 years</w:t>
            </w:r>
          </w:p>
        </w:tc>
        <w:tc>
          <w:tcPr>
            <w:tcW w:w="1720" w:type="dxa"/>
          </w:tcPr>
          <w:p w14:paraId="0EA2BAB8" w14:textId="011098FC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2.6, F, white</w:t>
            </w:r>
            <w:r>
              <w:rPr>
                <w:rFonts w:ascii="Times" w:hAnsi="Times"/>
                <w:sz w:val="20"/>
                <w:szCs w:val="20"/>
              </w:rPr>
              <w:t>, 21.6</w:t>
            </w:r>
          </w:p>
        </w:tc>
        <w:tc>
          <w:tcPr>
            <w:tcW w:w="1989" w:type="dxa"/>
          </w:tcPr>
          <w:p w14:paraId="13E1E450" w14:textId="4D682858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IA-2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A</w:t>
            </w:r>
          </w:p>
        </w:tc>
        <w:tc>
          <w:tcPr>
            <w:tcW w:w="972" w:type="dxa"/>
          </w:tcPr>
          <w:p w14:paraId="5C007EC4" w14:textId="66C5F0EE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5</w:t>
            </w:r>
          </w:p>
        </w:tc>
        <w:tc>
          <w:tcPr>
            <w:tcW w:w="2426" w:type="dxa"/>
          </w:tcPr>
          <w:p w14:paraId="1A0C1DC4" w14:textId="78D22B86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710E1A">
              <w:rPr>
                <w:rFonts w:ascii="Times" w:hAnsi="Times"/>
                <w:sz w:val="20"/>
                <w:szCs w:val="20"/>
                <w:lang w:val="en-NZ"/>
              </w:rPr>
              <w:t>Anoxia</w:t>
            </w:r>
          </w:p>
        </w:tc>
      </w:tr>
      <w:tr w:rsidR="00710E1A" w:rsidRPr="00FB219E" w14:paraId="2426DFF8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2E157BA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245</w:t>
            </w:r>
          </w:p>
          <w:p w14:paraId="418582AF" w14:textId="7C6C622B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57646A">
              <w:rPr>
                <w:rFonts w:ascii="Times" w:hAnsi="Times"/>
                <w:b w:val="0"/>
                <w:sz w:val="20"/>
                <w:szCs w:val="20"/>
              </w:rPr>
              <w:t>SAMN15879301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39F341F3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2AAb</w:t>
            </w:r>
          </w:p>
        </w:tc>
        <w:tc>
          <w:tcPr>
            <w:tcW w:w="994" w:type="dxa"/>
          </w:tcPr>
          <w:p w14:paraId="4435E0F7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7 years</w:t>
            </w:r>
          </w:p>
        </w:tc>
        <w:tc>
          <w:tcPr>
            <w:tcW w:w="1720" w:type="dxa"/>
          </w:tcPr>
          <w:p w14:paraId="62044DD4" w14:textId="1E17149C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2, M, white</w:t>
            </w:r>
            <w:r>
              <w:rPr>
                <w:rFonts w:ascii="Times" w:hAnsi="Times"/>
                <w:sz w:val="20"/>
                <w:szCs w:val="20"/>
              </w:rPr>
              <w:t>, 23.2</w:t>
            </w:r>
          </w:p>
        </w:tc>
        <w:tc>
          <w:tcPr>
            <w:tcW w:w="1989" w:type="dxa"/>
          </w:tcPr>
          <w:p w14:paraId="5A2A9FA5" w14:textId="55CABDEC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-2</w:t>
            </w:r>
            <w:r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972" w:type="dxa"/>
          </w:tcPr>
          <w:p w14:paraId="303B70C8" w14:textId="7DE80551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&lt;0.0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426" w:type="dxa"/>
          </w:tcPr>
          <w:p w14:paraId="73627B73" w14:textId="20936CFE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; very mild chronic inflammation, insulitis- sparse, multiple hospitalizations with DKA</w:t>
            </w:r>
          </w:p>
        </w:tc>
      </w:tr>
      <w:tr w:rsidR="00710E1A" w:rsidRPr="00FB219E" w14:paraId="0FE1F690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5A0E468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045</w:t>
            </w:r>
          </w:p>
          <w:p w14:paraId="026AE3DF" w14:textId="2CBF46AD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57646A">
              <w:rPr>
                <w:rFonts w:ascii="Times" w:hAnsi="Times"/>
                <w:b w:val="0"/>
                <w:sz w:val="20"/>
                <w:szCs w:val="20"/>
              </w:rPr>
              <w:t>SAMN15879102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59B48D05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2AAb</w:t>
            </w:r>
          </w:p>
        </w:tc>
        <w:tc>
          <w:tcPr>
            <w:tcW w:w="994" w:type="dxa"/>
          </w:tcPr>
          <w:p w14:paraId="7E92DCB2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8 years</w:t>
            </w:r>
          </w:p>
        </w:tc>
        <w:tc>
          <w:tcPr>
            <w:tcW w:w="1720" w:type="dxa"/>
          </w:tcPr>
          <w:p w14:paraId="63298E60" w14:textId="4562911B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26.4, M, white</w:t>
            </w:r>
            <w:r>
              <w:rPr>
                <w:rFonts w:ascii="Times" w:hAnsi="Times"/>
                <w:sz w:val="20"/>
                <w:szCs w:val="20"/>
              </w:rPr>
              <w:t>, 23.1</w:t>
            </w:r>
          </w:p>
        </w:tc>
        <w:tc>
          <w:tcPr>
            <w:tcW w:w="1989" w:type="dxa"/>
          </w:tcPr>
          <w:p w14:paraId="4C47E080" w14:textId="5DE4E25F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IAA, ZnT8</w:t>
            </w:r>
            <w:r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972" w:type="dxa"/>
          </w:tcPr>
          <w:p w14:paraId="7C7C705A" w14:textId="1083942B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&lt;0.0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426" w:type="dxa"/>
          </w:tcPr>
          <w:p w14:paraId="4CEF3570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Head trauma</w:t>
            </w:r>
          </w:p>
        </w:tc>
      </w:tr>
      <w:tr w:rsidR="00710E1A" w:rsidRPr="00FB219E" w14:paraId="222FC4FA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CCF4002" w14:textId="77777777" w:rsidR="00710E1A" w:rsidRDefault="00710E1A" w:rsidP="00710E1A">
            <w:pPr>
              <w:spacing w:line="276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262</w:t>
            </w:r>
          </w:p>
          <w:p w14:paraId="6ABCA2DD" w14:textId="0CF05D76" w:rsidR="00710E1A" w:rsidRPr="0057646A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57646A">
              <w:rPr>
                <w:rFonts w:ascii="Times" w:hAnsi="Times"/>
                <w:b w:val="0"/>
                <w:sz w:val="20"/>
                <w:szCs w:val="20"/>
              </w:rPr>
              <w:t>SAMN15879316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61C0ED19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3AAb</w:t>
            </w:r>
          </w:p>
        </w:tc>
        <w:tc>
          <w:tcPr>
            <w:tcW w:w="994" w:type="dxa"/>
          </w:tcPr>
          <w:p w14:paraId="4154B8BD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8 years</w:t>
            </w:r>
          </w:p>
        </w:tc>
        <w:tc>
          <w:tcPr>
            <w:tcW w:w="1720" w:type="dxa"/>
          </w:tcPr>
          <w:p w14:paraId="6A4010A3" w14:textId="43A68345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 xml:space="preserve">44, M, </w:t>
            </w:r>
            <w:proofErr w:type="spellStart"/>
            <w:r w:rsidRPr="00FB219E">
              <w:rPr>
                <w:rFonts w:ascii="Times" w:hAnsi="Times"/>
                <w:sz w:val="20"/>
                <w:szCs w:val="20"/>
              </w:rPr>
              <w:t>Af</w:t>
            </w:r>
            <w:proofErr w:type="spellEnd"/>
            <w:r w:rsidRPr="00FB219E">
              <w:rPr>
                <w:rFonts w:ascii="Times" w:hAnsi="Times"/>
                <w:sz w:val="20"/>
                <w:szCs w:val="20"/>
              </w:rPr>
              <w:t>-Am</w:t>
            </w:r>
            <w:r>
              <w:rPr>
                <w:rFonts w:ascii="Times" w:hAnsi="Times"/>
                <w:sz w:val="20"/>
                <w:szCs w:val="20"/>
              </w:rPr>
              <w:t>, 21.5</w:t>
            </w:r>
          </w:p>
        </w:tc>
        <w:tc>
          <w:tcPr>
            <w:tcW w:w="1989" w:type="dxa"/>
          </w:tcPr>
          <w:p w14:paraId="36CB1F39" w14:textId="4B9C54AB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-2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A</w:t>
            </w:r>
          </w:p>
        </w:tc>
        <w:tc>
          <w:tcPr>
            <w:tcW w:w="972" w:type="dxa"/>
          </w:tcPr>
          <w:p w14:paraId="297997AA" w14:textId="52AE37E1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&lt;0.0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426" w:type="dxa"/>
          </w:tcPr>
          <w:p w14:paraId="38BC12F3" w14:textId="52C90F55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Anoxia; very mild chronic inflammation</w:t>
            </w:r>
          </w:p>
        </w:tc>
      </w:tr>
      <w:tr w:rsidR="00710E1A" w:rsidRPr="00FB219E" w14:paraId="722D31F4" w14:textId="77777777" w:rsidTr="00710E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69631B5" w14:textId="77777777" w:rsidR="00710E1A" w:rsidRDefault="00710E1A" w:rsidP="00710E1A">
            <w:pPr>
              <w:spacing w:line="276" w:lineRule="auto"/>
              <w:rPr>
                <w:rFonts w:ascii="Times" w:hAnsi="Times"/>
                <w:bCs w:val="0"/>
                <w:sz w:val="20"/>
                <w:szCs w:val="20"/>
              </w:rPr>
            </w:pPr>
            <w:r w:rsidRPr="00FB219E">
              <w:rPr>
                <w:rFonts w:ascii="Times" w:hAnsi="Times"/>
                <w:b w:val="0"/>
                <w:sz w:val="20"/>
                <w:szCs w:val="20"/>
              </w:rPr>
              <w:t>6220</w:t>
            </w:r>
          </w:p>
          <w:p w14:paraId="1DA4765A" w14:textId="70B7497D" w:rsidR="00710E1A" w:rsidRPr="00FB219E" w:rsidRDefault="00710E1A" w:rsidP="00710E1A">
            <w:pPr>
              <w:spacing w:line="276" w:lineRule="auto"/>
              <w:rPr>
                <w:rFonts w:ascii="Times" w:hAnsi="Times"/>
                <w:b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sz w:val="20"/>
                <w:szCs w:val="20"/>
              </w:rPr>
              <w:t>(</w:t>
            </w:r>
            <w:r w:rsidRPr="0057646A">
              <w:rPr>
                <w:rFonts w:ascii="Times" w:hAnsi="Times"/>
                <w:b w:val="0"/>
                <w:sz w:val="20"/>
                <w:szCs w:val="20"/>
              </w:rPr>
              <w:t>SAMN15879276</w:t>
            </w:r>
            <w:r>
              <w:rPr>
                <w:rFonts w:ascii="Times" w:hAnsi="Times"/>
                <w:b w:val="0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495D11C4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T1D, 2AAb</w:t>
            </w:r>
          </w:p>
        </w:tc>
        <w:tc>
          <w:tcPr>
            <w:tcW w:w="994" w:type="dxa"/>
          </w:tcPr>
          <w:p w14:paraId="127F7974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11 years</w:t>
            </w:r>
          </w:p>
        </w:tc>
        <w:tc>
          <w:tcPr>
            <w:tcW w:w="1720" w:type="dxa"/>
          </w:tcPr>
          <w:p w14:paraId="3F63042C" w14:textId="70E4380C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35, F, white</w:t>
            </w:r>
            <w:r>
              <w:rPr>
                <w:rFonts w:ascii="Times" w:hAnsi="Times"/>
                <w:sz w:val="20"/>
                <w:szCs w:val="20"/>
              </w:rPr>
              <w:t>, 27.4</w:t>
            </w:r>
          </w:p>
        </w:tc>
        <w:tc>
          <w:tcPr>
            <w:tcW w:w="1989" w:type="dxa"/>
          </w:tcPr>
          <w:p w14:paraId="54A3EC31" w14:textId="4768FB56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GAD</w:t>
            </w:r>
            <w:r>
              <w:rPr>
                <w:rFonts w:ascii="Times" w:hAnsi="Times"/>
                <w:sz w:val="20"/>
                <w:szCs w:val="20"/>
              </w:rPr>
              <w:t>A</w:t>
            </w:r>
            <w:r w:rsidRPr="00FB219E">
              <w:rPr>
                <w:rFonts w:ascii="Times" w:hAnsi="Times"/>
                <w:sz w:val="20"/>
                <w:szCs w:val="20"/>
              </w:rPr>
              <w:t>, IAA</w:t>
            </w:r>
          </w:p>
        </w:tc>
        <w:tc>
          <w:tcPr>
            <w:tcW w:w="972" w:type="dxa"/>
          </w:tcPr>
          <w:p w14:paraId="2FA8F655" w14:textId="77F7AFED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&lt;0.0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2426" w:type="dxa"/>
          </w:tcPr>
          <w:p w14:paraId="7FFEEF3F" w14:textId="77777777" w:rsidR="00710E1A" w:rsidRPr="00FB219E" w:rsidRDefault="00710E1A" w:rsidP="00710E1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B219E">
              <w:rPr>
                <w:rFonts w:ascii="Times" w:hAnsi="Times"/>
                <w:sz w:val="20"/>
                <w:szCs w:val="20"/>
              </w:rPr>
              <w:t>Anoxia</w:t>
            </w:r>
          </w:p>
        </w:tc>
      </w:tr>
    </w:tbl>
    <w:p w14:paraId="4AE25766" w14:textId="77777777" w:rsidR="006C3ED8" w:rsidRPr="00FB219E" w:rsidRDefault="006C3ED8" w:rsidP="00473589">
      <w:pPr>
        <w:rPr>
          <w:rFonts w:ascii="Times New Roman" w:hAnsi="Times New Roman" w:cs="Times New Roman"/>
        </w:rPr>
      </w:pPr>
    </w:p>
    <w:p w14:paraId="683FC456" w14:textId="22307EA0" w:rsidR="00473589" w:rsidRPr="00FB219E" w:rsidRDefault="00473589" w:rsidP="00473589">
      <w:pPr>
        <w:rPr>
          <w:rFonts w:ascii="Times New Roman" w:hAnsi="Times New Roman" w:cs="Times New Roman"/>
        </w:rPr>
      </w:pPr>
      <w:r w:rsidRPr="00FB219E">
        <w:rPr>
          <w:rFonts w:ascii="Times New Roman" w:hAnsi="Times New Roman" w:cs="Times New Roman"/>
        </w:rPr>
        <w:t xml:space="preserve">Abbreviations: </w:t>
      </w:r>
      <w:proofErr w:type="spellStart"/>
      <w:r w:rsidRPr="00FB219E">
        <w:rPr>
          <w:rFonts w:ascii="Times New Roman" w:hAnsi="Times New Roman" w:cs="Times New Roman"/>
        </w:rPr>
        <w:t>AAb</w:t>
      </w:r>
      <w:proofErr w:type="spellEnd"/>
      <w:r w:rsidRPr="00FB219E">
        <w:rPr>
          <w:rFonts w:ascii="Times New Roman" w:hAnsi="Times New Roman" w:cs="Times New Roman"/>
        </w:rPr>
        <w:t xml:space="preserve">, autoantibody; </w:t>
      </w:r>
      <w:proofErr w:type="spellStart"/>
      <w:r w:rsidRPr="00FB219E">
        <w:rPr>
          <w:rFonts w:ascii="Times New Roman" w:hAnsi="Times New Roman" w:cs="Times New Roman"/>
        </w:rPr>
        <w:t>Af</w:t>
      </w:r>
      <w:proofErr w:type="spellEnd"/>
      <w:r w:rsidRPr="00FB219E">
        <w:rPr>
          <w:rFonts w:ascii="Times New Roman" w:hAnsi="Times New Roman" w:cs="Times New Roman"/>
        </w:rPr>
        <w:t>-Am, African American;</w:t>
      </w:r>
      <w:r w:rsidR="0084771B">
        <w:rPr>
          <w:rFonts w:ascii="Times New Roman" w:hAnsi="Times New Roman" w:cs="Times New Roman"/>
        </w:rPr>
        <w:t xml:space="preserve"> BMI, body mass index (kg/m</w:t>
      </w:r>
      <w:r w:rsidR="0084771B">
        <w:rPr>
          <w:rFonts w:ascii="Times New Roman" w:hAnsi="Times New Roman" w:cs="Times New Roman"/>
          <w:vertAlign w:val="superscript"/>
        </w:rPr>
        <w:t>2</w:t>
      </w:r>
      <w:r w:rsidR="0084771B">
        <w:rPr>
          <w:rFonts w:ascii="Times New Roman" w:hAnsi="Times New Roman" w:cs="Times New Roman"/>
        </w:rPr>
        <w:t>);</w:t>
      </w:r>
      <w:r w:rsidRPr="00FB219E">
        <w:rPr>
          <w:rFonts w:ascii="Times New Roman" w:hAnsi="Times New Roman" w:cs="Times New Roman"/>
        </w:rPr>
        <w:t xml:space="preserve"> DKA, diabetic ketoacidosis; </w:t>
      </w:r>
      <w:r w:rsidR="00F00358" w:rsidRPr="00FB219E">
        <w:rPr>
          <w:rFonts w:ascii="Times New Roman" w:hAnsi="Times New Roman" w:cs="Times New Roman"/>
        </w:rPr>
        <w:t xml:space="preserve">EADB, Exeter Archival Diabetes Biobank; </w:t>
      </w:r>
      <w:r w:rsidRPr="00FB219E">
        <w:rPr>
          <w:rFonts w:ascii="Times New Roman" w:hAnsi="Times New Roman" w:cs="Times New Roman"/>
        </w:rPr>
        <w:t>F, female; GAD</w:t>
      </w:r>
      <w:r w:rsidR="00FD0E5B">
        <w:rPr>
          <w:rFonts w:ascii="Times New Roman" w:hAnsi="Times New Roman" w:cs="Times New Roman"/>
        </w:rPr>
        <w:t>A</w:t>
      </w:r>
      <w:r w:rsidRPr="00FB219E">
        <w:rPr>
          <w:rFonts w:ascii="Times New Roman" w:hAnsi="Times New Roman" w:cs="Times New Roman"/>
        </w:rPr>
        <w:t>, anti-glutamic acid decarboxylase; IA-2</w:t>
      </w:r>
      <w:r w:rsidR="00FD0E5B">
        <w:rPr>
          <w:rFonts w:ascii="Times New Roman" w:hAnsi="Times New Roman" w:cs="Times New Roman"/>
        </w:rPr>
        <w:t>A</w:t>
      </w:r>
      <w:r w:rsidRPr="00FB219E">
        <w:rPr>
          <w:rFonts w:ascii="Times New Roman" w:hAnsi="Times New Roman" w:cs="Times New Roman"/>
        </w:rPr>
        <w:t>, anti-insulinoma-associated antigen; IAA, insulin autoantibodies; M, male; NA, not available; T1D, type 1 diabetes; ZnT8</w:t>
      </w:r>
      <w:r w:rsidR="00CA165E">
        <w:rPr>
          <w:rFonts w:ascii="Times New Roman" w:hAnsi="Times New Roman" w:cs="Times New Roman"/>
        </w:rPr>
        <w:t>A</w:t>
      </w:r>
      <w:r w:rsidRPr="00FB219E">
        <w:rPr>
          <w:rFonts w:ascii="Times New Roman" w:hAnsi="Times New Roman" w:cs="Times New Roman"/>
        </w:rPr>
        <w:t>, anti-zinc transporter 8</w:t>
      </w:r>
    </w:p>
    <w:p w14:paraId="715C00BD" w14:textId="70F3444F" w:rsidR="00A32FAA" w:rsidRDefault="00473589" w:rsidP="00473589">
      <w:pPr>
        <w:rPr>
          <w:rFonts w:ascii="Times New Roman" w:hAnsi="Times New Roman" w:cs="Times New Roman"/>
        </w:rPr>
      </w:pPr>
      <w:r w:rsidRPr="00FB219E">
        <w:rPr>
          <w:rFonts w:ascii="Times New Roman" w:hAnsi="Times New Roman" w:cs="Times New Roman"/>
        </w:rPr>
        <w:t>Cases 1-</w:t>
      </w:r>
      <w:r w:rsidR="00FD0E5B">
        <w:rPr>
          <w:rFonts w:ascii="Times New Roman" w:hAnsi="Times New Roman" w:cs="Times New Roman"/>
        </w:rPr>
        <w:t>4</w:t>
      </w:r>
      <w:r w:rsidRPr="00FB219E">
        <w:rPr>
          <w:rFonts w:ascii="Times New Roman" w:hAnsi="Times New Roman" w:cs="Times New Roman"/>
        </w:rPr>
        <w:t xml:space="preserve"> </w:t>
      </w:r>
      <w:r w:rsidR="00A2486B">
        <w:rPr>
          <w:rFonts w:ascii="Times New Roman" w:hAnsi="Times New Roman" w:cs="Times New Roman"/>
        </w:rPr>
        <w:t>were</w:t>
      </w:r>
      <w:r w:rsidRPr="00FB219E">
        <w:rPr>
          <w:rFonts w:ascii="Times New Roman" w:hAnsi="Times New Roman" w:cs="Times New Roman"/>
        </w:rPr>
        <w:t xml:space="preserve"> from the DiViD Study where sections </w:t>
      </w:r>
      <w:r w:rsidR="00A2486B">
        <w:rPr>
          <w:rFonts w:ascii="Times New Roman" w:hAnsi="Times New Roman" w:cs="Times New Roman"/>
        </w:rPr>
        <w:t xml:space="preserve">were prepared </w:t>
      </w:r>
      <w:r w:rsidRPr="00FB219E">
        <w:rPr>
          <w:rFonts w:ascii="Times New Roman" w:hAnsi="Times New Roman" w:cs="Times New Roman"/>
        </w:rPr>
        <w:t>from pancreatic biopsies from living donors with recent onset T1D. All nPOD</w:t>
      </w:r>
      <w:r w:rsidR="00261B7E" w:rsidRPr="00FB219E">
        <w:rPr>
          <w:rFonts w:ascii="Times New Roman" w:hAnsi="Times New Roman" w:cs="Times New Roman"/>
        </w:rPr>
        <w:t xml:space="preserve"> sections</w:t>
      </w:r>
      <w:r w:rsidRPr="00FB219E">
        <w:rPr>
          <w:rFonts w:ascii="Times New Roman" w:hAnsi="Times New Roman" w:cs="Times New Roman"/>
        </w:rPr>
        <w:t>, were from cadaveric pancreas. Note: Case 6424 has BMI 51</w:t>
      </w:r>
      <w:r w:rsidR="009E5BD6">
        <w:rPr>
          <w:rFonts w:ascii="Times New Roman" w:hAnsi="Times New Roman" w:cs="Times New Roman"/>
        </w:rPr>
        <w:t>.4</w:t>
      </w:r>
      <w:r w:rsidRPr="00FB219E">
        <w:rPr>
          <w:rFonts w:ascii="Times New Roman" w:hAnsi="Times New Roman" w:cs="Times New Roman"/>
        </w:rPr>
        <w:t>, an outlier from the rest of the cases selected, but included due to his non-diabetic autoantibody positive status.</w:t>
      </w:r>
      <w:r w:rsidR="00B03576" w:rsidRPr="00FB219E">
        <w:rPr>
          <w:rFonts w:ascii="Times New Roman" w:hAnsi="Times New Roman" w:cs="Times New Roman"/>
        </w:rPr>
        <w:t xml:space="preserve"> </w:t>
      </w:r>
      <w:r w:rsidR="00A2486B">
        <w:rPr>
          <w:rFonts w:ascii="Times New Roman" w:hAnsi="Times New Roman" w:cs="Times New Roman"/>
        </w:rPr>
        <w:t xml:space="preserve">Sections from </w:t>
      </w:r>
      <w:r w:rsidR="00FD0E5B">
        <w:rPr>
          <w:rFonts w:ascii="Times New Roman" w:hAnsi="Times New Roman" w:cs="Times New Roman"/>
        </w:rPr>
        <w:t xml:space="preserve">Case </w:t>
      </w:r>
      <w:r w:rsidR="00B03576" w:rsidRPr="00FB219E">
        <w:rPr>
          <w:rFonts w:ascii="Times New Roman" w:hAnsi="Times New Roman" w:cs="Times New Roman"/>
        </w:rPr>
        <w:t xml:space="preserve">E560 </w:t>
      </w:r>
      <w:r w:rsidR="00261B7E" w:rsidRPr="00FB219E">
        <w:rPr>
          <w:rFonts w:ascii="Times New Roman" w:hAnsi="Times New Roman" w:cs="Times New Roman"/>
        </w:rPr>
        <w:t>(</w:t>
      </w:r>
      <w:r w:rsidR="00B03576" w:rsidRPr="00FB219E">
        <w:rPr>
          <w:rFonts w:ascii="Times New Roman" w:hAnsi="Times New Roman" w:cs="Times New Roman"/>
        </w:rPr>
        <w:t>group 4</w:t>
      </w:r>
      <w:r w:rsidR="00261B7E" w:rsidRPr="00FB219E">
        <w:rPr>
          <w:rFonts w:ascii="Times New Roman" w:hAnsi="Times New Roman" w:cs="Times New Roman"/>
        </w:rPr>
        <w:t>)</w:t>
      </w:r>
      <w:r w:rsidR="00B03576" w:rsidRPr="00FB219E">
        <w:rPr>
          <w:rFonts w:ascii="Times New Roman" w:hAnsi="Times New Roman" w:cs="Times New Roman"/>
        </w:rPr>
        <w:t xml:space="preserve">, </w:t>
      </w:r>
      <w:r w:rsidR="00A2486B">
        <w:rPr>
          <w:rFonts w:ascii="Times New Roman" w:hAnsi="Times New Roman" w:cs="Times New Roman"/>
        </w:rPr>
        <w:t>were</w:t>
      </w:r>
      <w:r w:rsidR="00B03576" w:rsidRPr="00FB219E">
        <w:rPr>
          <w:rFonts w:ascii="Times New Roman" w:hAnsi="Times New Roman" w:cs="Times New Roman"/>
        </w:rPr>
        <w:t xml:space="preserve"> from </w:t>
      </w:r>
      <w:r w:rsidR="00FE73E5" w:rsidRPr="00FB219E">
        <w:rPr>
          <w:rFonts w:ascii="Times New Roman" w:hAnsi="Times New Roman" w:cs="Times New Roman"/>
        </w:rPr>
        <w:t xml:space="preserve">autopsy samples supplied by </w:t>
      </w:r>
      <w:r w:rsidR="00B03576" w:rsidRPr="00FB219E">
        <w:rPr>
          <w:rFonts w:ascii="Times New Roman" w:hAnsi="Times New Roman" w:cs="Times New Roman"/>
        </w:rPr>
        <w:t>EADB.</w:t>
      </w:r>
    </w:p>
    <w:p w14:paraId="48D5490A" w14:textId="2D0F222F" w:rsidR="008E5AE6" w:rsidRPr="00FB219E" w:rsidRDefault="00415D25" w:rsidP="004735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</w:t>
      </w:r>
      <w:r w:rsidR="003A699C">
        <w:rPr>
          <w:rFonts w:ascii="Times New Roman" w:hAnsi="Times New Roman" w:cs="Times New Roman"/>
        </w:rPr>
        <w:t xml:space="preserve"> </w:t>
      </w:r>
      <w:r w:rsidR="008E5AE6">
        <w:rPr>
          <w:rFonts w:ascii="Times New Roman" w:hAnsi="Times New Roman" w:cs="Times New Roman"/>
        </w:rPr>
        <w:t>nPOD case</w:t>
      </w:r>
      <w:r>
        <w:rPr>
          <w:rFonts w:ascii="Times New Roman" w:hAnsi="Times New Roman" w:cs="Times New Roman"/>
        </w:rPr>
        <w:t xml:space="preserve"> has a </w:t>
      </w:r>
      <w:r w:rsidR="008E5AE6">
        <w:rPr>
          <w:rFonts w:ascii="Times New Roman" w:hAnsi="Times New Roman" w:cs="Times New Roman"/>
        </w:rPr>
        <w:t xml:space="preserve">unique </w:t>
      </w:r>
      <w:r w:rsidR="003A699C">
        <w:rPr>
          <w:rFonts w:ascii="Times New Roman" w:hAnsi="Times New Roman" w:cs="Times New Roman"/>
        </w:rPr>
        <w:t>Research Resource Identifier (</w:t>
      </w:r>
      <w:r w:rsidR="008E5AE6">
        <w:rPr>
          <w:rFonts w:ascii="Times New Roman" w:hAnsi="Times New Roman" w:cs="Times New Roman"/>
        </w:rPr>
        <w:t>RRID</w:t>
      </w:r>
      <w:r w:rsidR="003A699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beginning with “SAMN” which is specified in the first column within brackets.</w:t>
      </w:r>
    </w:p>
    <w:p w14:paraId="71954945" w14:textId="77777777" w:rsidR="00773E67" w:rsidRPr="00FB219E" w:rsidRDefault="00773E67" w:rsidP="00473589">
      <w:pPr>
        <w:rPr>
          <w:rFonts w:ascii="Times New Roman" w:hAnsi="Times New Roman" w:cs="Times New Roman"/>
        </w:rPr>
      </w:pPr>
    </w:p>
    <w:p w14:paraId="0728CA97" w14:textId="77777777" w:rsidR="00773E67" w:rsidRPr="00FB219E" w:rsidRDefault="00773E67" w:rsidP="00473589">
      <w:pPr>
        <w:rPr>
          <w:rFonts w:ascii="Times New Roman" w:hAnsi="Times New Roman" w:cs="Times New Roman"/>
        </w:rPr>
      </w:pPr>
    </w:p>
    <w:p w14:paraId="42F0B356" w14:textId="77777777" w:rsidR="00773E67" w:rsidRPr="00FB219E" w:rsidRDefault="00773E67" w:rsidP="00473589">
      <w:pPr>
        <w:rPr>
          <w:rFonts w:ascii="Times New Roman" w:hAnsi="Times New Roman" w:cs="Times New Roman"/>
        </w:rPr>
      </w:pPr>
    </w:p>
    <w:p w14:paraId="271CB1BA" w14:textId="77777777" w:rsidR="0048248D" w:rsidRPr="00FB219E" w:rsidRDefault="0048248D"/>
    <w:sectPr w:rsidR="0048248D" w:rsidRPr="00FB21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FF9CE" w14:textId="77777777" w:rsidR="0097715B" w:rsidRDefault="0097715B">
      <w:pPr>
        <w:spacing w:after="0" w:line="240" w:lineRule="auto"/>
      </w:pPr>
      <w:r>
        <w:separator/>
      </w:r>
    </w:p>
  </w:endnote>
  <w:endnote w:type="continuationSeparator" w:id="0">
    <w:p w14:paraId="11934A63" w14:textId="77777777" w:rsidR="0097715B" w:rsidRDefault="00977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815109" w14:textId="77777777" w:rsidR="00A65E2F" w:rsidRDefault="00A65E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9C99B" w14:textId="77777777" w:rsidR="00A65E2F" w:rsidRDefault="00A65E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DE6E40" w14:textId="77777777" w:rsidR="00A65E2F" w:rsidRDefault="00A65E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4CFE9" w14:textId="77777777" w:rsidR="0097715B" w:rsidRDefault="0097715B">
      <w:pPr>
        <w:spacing w:after="0" w:line="240" w:lineRule="auto"/>
      </w:pPr>
      <w:r>
        <w:separator/>
      </w:r>
    </w:p>
  </w:footnote>
  <w:footnote w:type="continuationSeparator" w:id="0">
    <w:p w14:paraId="399C6545" w14:textId="77777777" w:rsidR="0097715B" w:rsidRDefault="009771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1CF1A" w14:textId="77777777" w:rsidR="00A65E2F" w:rsidRDefault="00A65E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89590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C1FEE6" w14:textId="68E74495" w:rsidR="00566F53" w:rsidRDefault="0047358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2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5CA99A" w14:textId="77777777" w:rsidR="00566F53" w:rsidRDefault="00566F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4C0F1" w14:textId="77777777" w:rsidR="00A65E2F" w:rsidRDefault="00A65E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589"/>
    <w:rsid w:val="000037CC"/>
    <w:rsid w:val="0000482A"/>
    <w:rsid w:val="000055F7"/>
    <w:rsid w:val="00006579"/>
    <w:rsid w:val="0000798C"/>
    <w:rsid w:val="00007E7D"/>
    <w:rsid w:val="0001071D"/>
    <w:rsid w:val="00011E09"/>
    <w:rsid w:val="00013E94"/>
    <w:rsid w:val="00022C4A"/>
    <w:rsid w:val="00022F4A"/>
    <w:rsid w:val="000261D1"/>
    <w:rsid w:val="000268B5"/>
    <w:rsid w:val="00026F1D"/>
    <w:rsid w:val="00032043"/>
    <w:rsid w:val="00032963"/>
    <w:rsid w:val="00032F68"/>
    <w:rsid w:val="000338B5"/>
    <w:rsid w:val="00034DD4"/>
    <w:rsid w:val="00035A44"/>
    <w:rsid w:val="00036BA2"/>
    <w:rsid w:val="00036BAA"/>
    <w:rsid w:val="00037102"/>
    <w:rsid w:val="000401C3"/>
    <w:rsid w:val="000408BD"/>
    <w:rsid w:val="0004191B"/>
    <w:rsid w:val="00042557"/>
    <w:rsid w:val="00044C63"/>
    <w:rsid w:val="00044F15"/>
    <w:rsid w:val="00047F60"/>
    <w:rsid w:val="0005312C"/>
    <w:rsid w:val="000534F0"/>
    <w:rsid w:val="00054DF4"/>
    <w:rsid w:val="00054F62"/>
    <w:rsid w:val="00061268"/>
    <w:rsid w:val="00062C01"/>
    <w:rsid w:val="00063DCE"/>
    <w:rsid w:val="00065727"/>
    <w:rsid w:val="00066D0F"/>
    <w:rsid w:val="00067860"/>
    <w:rsid w:val="00070BEB"/>
    <w:rsid w:val="000749F2"/>
    <w:rsid w:val="00077F79"/>
    <w:rsid w:val="000812A1"/>
    <w:rsid w:val="00083D62"/>
    <w:rsid w:val="000908DF"/>
    <w:rsid w:val="00091270"/>
    <w:rsid w:val="0009728A"/>
    <w:rsid w:val="000A0123"/>
    <w:rsid w:val="000A0E09"/>
    <w:rsid w:val="000A17B4"/>
    <w:rsid w:val="000A256F"/>
    <w:rsid w:val="000A7FA8"/>
    <w:rsid w:val="000B1DF8"/>
    <w:rsid w:val="000B2184"/>
    <w:rsid w:val="000B23B8"/>
    <w:rsid w:val="000B3414"/>
    <w:rsid w:val="000C034B"/>
    <w:rsid w:val="000C0E89"/>
    <w:rsid w:val="000C43C9"/>
    <w:rsid w:val="000C545A"/>
    <w:rsid w:val="000C73AF"/>
    <w:rsid w:val="000D025A"/>
    <w:rsid w:val="000D0780"/>
    <w:rsid w:val="000D5918"/>
    <w:rsid w:val="000E2565"/>
    <w:rsid w:val="000E27BB"/>
    <w:rsid w:val="000E334D"/>
    <w:rsid w:val="000E482A"/>
    <w:rsid w:val="000E54D4"/>
    <w:rsid w:val="000F0EB2"/>
    <w:rsid w:val="000F1109"/>
    <w:rsid w:val="000F1645"/>
    <w:rsid w:val="000F23E0"/>
    <w:rsid w:val="000F33B3"/>
    <w:rsid w:val="000F3FE9"/>
    <w:rsid w:val="000F4AC0"/>
    <w:rsid w:val="000F507A"/>
    <w:rsid w:val="000F6345"/>
    <w:rsid w:val="001035EA"/>
    <w:rsid w:val="001045B8"/>
    <w:rsid w:val="0010615C"/>
    <w:rsid w:val="0010742B"/>
    <w:rsid w:val="001076D1"/>
    <w:rsid w:val="001112AC"/>
    <w:rsid w:val="001130E5"/>
    <w:rsid w:val="001141DF"/>
    <w:rsid w:val="00116674"/>
    <w:rsid w:val="00116D4C"/>
    <w:rsid w:val="00120FAA"/>
    <w:rsid w:val="001219A9"/>
    <w:rsid w:val="001219FA"/>
    <w:rsid w:val="00121BED"/>
    <w:rsid w:val="00122763"/>
    <w:rsid w:val="00122895"/>
    <w:rsid w:val="00123316"/>
    <w:rsid w:val="00123F81"/>
    <w:rsid w:val="00132894"/>
    <w:rsid w:val="00133C7D"/>
    <w:rsid w:val="00143822"/>
    <w:rsid w:val="00144C44"/>
    <w:rsid w:val="001455BA"/>
    <w:rsid w:val="0014595F"/>
    <w:rsid w:val="00146975"/>
    <w:rsid w:val="00150FAE"/>
    <w:rsid w:val="00151F41"/>
    <w:rsid w:val="00152342"/>
    <w:rsid w:val="00152D09"/>
    <w:rsid w:val="001532E3"/>
    <w:rsid w:val="00156498"/>
    <w:rsid w:val="001565D6"/>
    <w:rsid w:val="00160DAD"/>
    <w:rsid w:val="001640C8"/>
    <w:rsid w:val="00166124"/>
    <w:rsid w:val="001709AB"/>
    <w:rsid w:val="00173528"/>
    <w:rsid w:val="001737BA"/>
    <w:rsid w:val="00174AE4"/>
    <w:rsid w:val="00175401"/>
    <w:rsid w:val="001758DB"/>
    <w:rsid w:val="00176509"/>
    <w:rsid w:val="001816E7"/>
    <w:rsid w:val="0018570C"/>
    <w:rsid w:val="00185BF5"/>
    <w:rsid w:val="001874E8"/>
    <w:rsid w:val="00187FA1"/>
    <w:rsid w:val="00190961"/>
    <w:rsid w:val="001934D3"/>
    <w:rsid w:val="00194838"/>
    <w:rsid w:val="0019511C"/>
    <w:rsid w:val="00195278"/>
    <w:rsid w:val="001961D5"/>
    <w:rsid w:val="001A087D"/>
    <w:rsid w:val="001A0AB1"/>
    <w:rsid w:val="001A0CF0"/>
    <w:rsid w:val="001A6D97"/>
    <w:rsid w:val="001A740A"/>
    <w:rsid w:val="001B0649"/>
    <w:rsid w:val="001B145B"/>
    <w:rsid w:val="001B380D"/>
    <w:rsid w:val="001B44C4"/>
    <w:rsid w:val="001B4C4B"/>
    <w:rsid w:val="001B6DE4"/>
    <w:rsid w:val="001C3427"/>
    <w:rsid w:val="001C46CC"/>
    <w:rsid w:val="001D3306"/>
    <w:rsid w:val="001D43B8"/>
    <w:rsid w:val="001D5169"/>
    <w:rsid w:val="001D5372"/>
    <w:rsid w:val="001D766D"/>
    <w:rsid w:val="001E014F"/>
    <w:rsid w:val="001E066F"/>
    <w:rsid w:val="001E0A17"/>
    <w:rsid w:val="001E27CF"/>
    <w:rsid w:val="001E2ECF"/>
    <w:rsid w:val="001E38DD"/>
    <w:rsid w:val="001E4C75"/>
    <w:rsid w:val="001E5E24"/>
    <w:rsid w:val="001E75E1"/>
    <w:rsid w:val="001E7E3E"/>
    <w:rsid w:val="001F34E8"/>
    <w:rsid w:val="001F4D58"/>
    <w:rsid w:val="00200B1B"/>
    <w:rsid w:val="002020E5"/>
    <w:rsid w:val="00205D91"/>
    <w:rsid w:val="00206404"/>
    <w:rsid w:val="00213DA4"/>
    <w:rsid w:val="00215507"/>
    <w:rsid w:val="00216331"/>
    <w:rsid w:val="002205DF"/>
    <w:rsid w:val="002220E3"/>
    <w:rsid w:val="00222E4C"/>
    <w:rsid w:val="00223050"/>
    <w:rsid w:val="002234DC"/>
    <w:rsid w:val="002240BB"/>
    <w:rsid w:val="002244DB"/>
    <w:rsid w:val="00225758"/>
    <w:rsid w:val="00225A4E"/>
    <w:rsid w:val="002316CF"/>
    <w:rsid w:val="00237D06"/>
    <w:rsid w:val="002412E9"/>
    <w:rsid w:val="00241837"/>
    <w:rsid w:val="00243F0D"/>
    <w:rsid w:val="00247A90"/>
    <w:rsid w:val="0025283C"/>
    <w:rsid w:val="00252B72"/>
    <w:rsid w:val="00254028"/>
    <w:rsid w:val="00255EFA"/>
    <w:rsid w:val="00256131"/>
    <w:rsid w:val="00257013"/>
    <w:rsid w:val="002572B9"/>
    <w:rsid w:val="00261B7E"/>
    <w:rsid w:val="002671F8"/>
    <w:rsid w:val="00270C65"/>
    <w:rsid w:val="00272169"/>
    <w:rsid w:val="00274F3E"/>
    <w:rsid w:val="00275E65"/>
    <w:rsid w:val="00280C4E"/>
    <w:rsid w:val="002836B4"/>
    <w:rsid w:val="002838E5"/>
    <w:rsid w:val="00283C5F"/>
    <w:rsid w:val="00287A8B"/>
    <w:rsid w:val="00287AAA"/>
    <w:rsid w:val="00290795"/>
    <w:rsid w:val="0029082D"/>
    <w:rsid w:val="00290B23"/>
    <w:rsid w:val="00290F4B"/>
    <w:rsid w:val="0029255B"/>
    <w:rsid w:val="00292AEE"/>
    <w:rsid w:val="00293D8F"/>
    <w:rsid w:val="00295994"/>
    <w:rsid w:val="002961FB"/>
    <w:rsid w:val="002A2A78"/>
    <w:rsid w:val="002A5487"/>
    <w:rsid w:val="002A63B5"/>
    <w:rsid w:val="002A7BCC"/>
    <w:rsid w:val="002B0259"/>
    <w:rsid w:val="002B1240"/>
    <w:rsid w:val="002B3CB0"/>
    <w:rsid w:val="002B42A8"/>
    <w:rsid w:val="002B567D"/>
    <w:rsid w:val="002B67E0"/>
    <w:rsid w:val="002C1C40"/>
    <w:rsid w:val="002C21D2"/>
    <w:rsid w:val="002C397C"/>
    <w:rsid w:val="002C5165"/>
    <w:rsid w:val="002C5836"/>
    <w:rsid w:val="002C5DF8"/>
    <w:rsid w:val="002D6FC8"/>
    <w:rsid w:val="002E01E1"/>
    <w:rsid w:val="002E18F6"/>
    <w:rsid w:val="002E1F93"/>
    <w:rsid w:val="002E7AFD"/>
    <w:rsid w:val="002F0272"/>
    <w:rsid w:val="002F3331"/>
    <w:rsid w:val="002F51B9"/>
    <w:rsid w:val="002F68FC"/>
    <w:rsid w:val="00301376"/>
    <w:rsid w:val="00303DBC"/>
    <w:rsid w:val="00304E5E"/>
    <w:rsid w:val="00306131"/>
    <w:rsid w:val="00306FA0"/>
    <w:rsid w:val="00307A50"/>
    <w:rsid w:val="00310F25"/>
    <w:rsid w:val="00323B79"/>
    <w:rsid w:val="003259DF"/>
    <w:rsid w:val="0033138D"/>
    <w:rsid w:val="00335051"/>
    <w:rsid w:val="00335519"/>
    <w:rsid w:val="0033776A"/>
    <w:rsid w:val="003378F4"/>
    <w:rsid w:val="003405C3"/>
    <w:rsid w:val="00340C81"/>
    <w:rsid w:val="00340DA8"/>
    <w:rsid w:val="0034124F"/>
    <w:rsid w:val="00343BF1"/>
    <w:rsid w:val="0034523B"/>
    <w:rsid w:val="00347853"/>
    <w:rsid w:val="00350D50"/>
    <w:rsid w:val="0035403A"/>
    <w:rsid w:val="00354338"/>
    <w:rsid w:val="00355851"/>
    <w:rsid w:val="00355926"/>
    <w:rsid w:val="00356AF4"/>
    <w:rsid w:val="003627FC"/>
    <w:rsid w:val="00362CB8"/>
    <w:rsid w:val="00367117"/>
    <w:rsid w:val="003672C1"/>
    <w:rsid w:val="0036797B"/>
    <w:rsid w:val="00372F6F"/>
    <w:rsid w:val="00373A65"/>
    <w:rsid w:val="0037511B"/>
    <w:rsid w:val="0037531D"/>
    <w:rsid w:val="003760A7"/>
    <w:rsid w:val="003839B0"/>
    <w:rsid w:val="00384AC4"/>
    <w:rsid w:val="00390735"/>
    <w:rsid w:val="00391835"/>
    <w:rsid w:val="00393777"/>
    <w:rsid w:val="003942B0"/>
    <w:rsid w:val="00394723"/>
    <w:rsid w:val="00396054"/>
    <w:rsid w:val="0039764D"/>
    <w:rsid w:val="00397AD4"/>
    <w:rsid w:val="003A0AB8"/>
    <w:rsid w:val="003A3E6E"/>
    <w:rsid w:val="003A699C"/>
    <w:rsid w:val="003B0863"/>
    <w:rsid w:val="003B2816"/>
    <w:rsid w:val="003B58CC"/>
    <w:rsid w:val="003C0D90"/>
    <w:rsid w:val="003C19B7"/>
    <w:rsid w:val="003C26FF"/>
    <w:rsid w:val="003C3BE3"/>
    <w:rsid w:val="003C5E3E"/>
    <w:rsid w:val="003C5F2B"/>
    <w:rsid w:val="003C6041"/>
    <w:rsid w:val="003D5253"/>
    <w:rsid w:val="003D5C74"/>
    <w:rsid w:val="003D6B2E"/>
    <w:rsid w:val="003E5332"/>
    <w:rsid w:val="003E5867"/>
    <w:rsid w:val="003E62FC"/>
    <w:rsid w:val="003E7AAC"/>
    <w:rsid w:val="003F12BE"/>
    <w:rsid w:val="003F301B"/>
    <w:rsid w:val="0040029F"/>
    <w:rsid w:val="00400350"/>
    <w:rsid w:val="00401346"/>
    <w:rsid w:val="00406C49"/>
    <w:rsid w:val="00411E9E"/>
    <w:rsid w:val="00412636"/>
    <w:rsid w:val="00414100"/>
    <w:rsid w:val="00414A71"/>
    <w:rsid w:val="00415D25"/>
    <w:rsid w:val="00421260"/>
    <w:rsid w:val="00421464"/>
    <w:rsid w:val="004219CD"/>
    <w:rsid w:val="00424061"/>
    <w:rsid w:val="004244C4"/>
    <w:rsid w:val="00425C54"/>
    <w:rsid w:val="0044260F"/>
    <w:rsid w:val="004434C1"/>
    <w:rsid w:val="00445207"/>
    <w:rsid w:val="004473A1"/>
    <w:rsid w:val="0045297D"/>
    <w:rsid w:val="00454B4A"/>
    <w:rsid w:val="00457221"/>
    <w:rsid w:val="0046037E"/>
    <w:rsid w:val="004604DE"/>
    <w:rsid w:val="00462B9F"/>
    <w:rsid w:val="00462BA0"/>
    <w:rsid w:val="00466782"/>
    <w:rsid w:val="0047155B"/>
    <w:rsid w:val="004715CF"/>
    <w:rsid w:val="00473589"/>
    <w:rsid w:val="0047361C"/>
    <w:rsid w:val="004758AB"/>
    <w:rsid w:val="00476075"/>
    <w:rsid w:val="0047613E"/>
    <w:rsid w:val="0047618F"/>
    <w:rsid w:val="0048248D"/>
    <w:rsid w:val="00490770"/>
    <w:rsid w:val="00492921"/>
    <w:rsid w:val="00494414"/>
    <w:rsid w:val="00495B23"/>
    <w:rsid w:val="00496BEE"/>
    <w:rsid w:val="004971AB"/>
    <w:rsid w:val="00497237"/>
    <w:rsid w:val="004A27B0"/>
    <w:rsid w:val="004A6533"/>
    <w:rsid w:val="004B347F"/>
    <w:rsid w:val="004C1EED"/>
    <w:rsid w:val="004C2689"/>
    <w:rsid w:val="004C31C3"/>
    <w:rsid w:val="004C5DBF"/>
    <w:rsid w:val="004C654F"/>
    <w:rsid w:val="004D327A"/>
    <w:rsid w:val="004D4E92"/>
    <w:rsid w:val="004D6D74"/>
    <w:rsid w:val="004E0253"/>
    <w:rsid w:val="004E1967"/>
    <w:rsid w:val="004E52A5"/>
    <w:rsid w:val="004E7463"/>
    <w:rsid w:val="004F0257"/>
    <w:rsid w:val="004F03D6"/>
    <w:rsid w:val="004F0485"/>
    <w:rsid w:val="004F27EB"/>
    <w:rsid w:val="004F2928"/>
    <w:rsid w:val="004F3B6D"/>
    <w:rsid w:val="004F587A"/>
    <w:rsid w:val="004F5CD1"/>
    <w:rsid w:val="005002AB"/>
    <w:rsid w:val="005028F6"/>
    <w:rsid w:val="005032D1"/>
    <w:rsid w:val="005061FB"/>
    <w:rsid w:val="00514C70"/>
    <w:rsid w:val="00520C90"/>
    <w:rsid w:val="005216DA"/>
    <w:rsid w:val="005216FD"/>
    <w:rsid w:val="0052324A"/>
    <w:rsid w:val="00530302"/>
    <w:rsid w:val="005306B4"/>
    <w:rsid w:val="00530850"/>
    <w:rsid w:val="005353C0"/>
    <w:rsid w:val="00536313"/>
    <w:rsid w:val="0054086D"/>
    <w:rsid w:val="005408A3"/>
    <w:rsid w:val="005420CB"/>
    <w:rsid w:val="005454C0"/>
    <w:rsid w:val="00546633"/>
    <w:rsid w:val="00551A26"/>
    <w:rsid w:val="005522AF"/>
    <w:rsid w:val="0055473D"/>
    <w:rsid w:val="005554B6"/>
    <w:rsid w:val="00556D71"/>
    <w:rsid w:val="00557516"/>
    <w:rsid w:val="00561B12"/>
    <w:rsid w:val="0056286E"/>
    <w:rsid w:val="00563B59"/>
    <w:rsid w:val="00563BC8"/>
    <w:rsid w:val="00563F17"/>
    <w:rsid w:val="005640B5"/>
    <w:rsid w:val="00564634"/>
    <w:rsid w:val="00566F53"/>
    <w:rsid w:val="00567569"/>
    <w:rsid w:val="00570A00"/>
    <w:rsid w:val="0057206C"/>
    <w:rsid w:val="00572988"/>
    <w:rsid w:val="00573FCD"/>
    <w:rsid w:val="0057646A"/>
    <w:rsid w:val="005768D2"/>
    <w:rsid w:val="005812E8"/>
    <w:rsid w:val="00583C43"/>
    <w:rsid w:val="0058402B"/>
    <w:rsid w:val="00584488"/>
    <w:rsid w:val="00584EC3"/>
    <w:rsid w:val="005852A4"/>
    <w:rsid w:val="00590D7F"/>
    <w:rsid w:val="00591294"/>
    <w:rsid w:val="00593DAF"/>
    <w:rsid w:val="005947F2"/>
    <w:rsid w:val="005948C0"/>
    <w:rsid w:val="00594E01"/>
    <w:rsid w:val="005A0691"/>
    <w:rsid w:val="005A0EF1"/>
    <w:rsid w:val="005A0F70"/>
    <w:rsid w:val="005A16B3"/>
    <w:rsid w:val="005A1C6C"/>
    <w:rsid w:val="005A6F8E"/>
    <w:rsid w:val="005B0DD1"/>
    <w:rsid w:val="005B4AD4"/>
    <w:rsid w:val="005B4C99"/>
    <w:rsid w:val="005B5DAD"/>
    <w:rsid w:val="005B6468"/>
    <w:rsid w:val="005B66F4"/>
    <w:rsid w:val="005C1835"/>
    <w:rsid w:val="005C3A91"/>
    <w:rsid w:val="005C4120"/>
    <w:rsid w:val="005C45A0"/>
    <w:rsid w:val="005C4E4D"/>
    <w:rsid w:val="005C6065"/>
    <w:rsid w:val="005C64CF"/>
    <w:rsid w:val="005D4E80"/>
    <w:rsid w:val="005D5BA5"/>
    <w:rsid w:val="005E015D"/>
    <w:rsid w:val="005E0D2E"/>
    <w:rsid w:val="005E324F"/>
    <w:rsid w:val="005F0D0B"/>
    <w:rsid w:val="005F1ACA"/>
    <w:rsid w:val="005F6EF8"/>
    <w:rsid w:val="005F7C75"/>
    <w:rsid w:val="005F7CA1"/>
    <w:rsid w:val="006054EF"/>
    <w:rsid w:val="006065FA"/>
    <w:rsid w:val="0061254A"/>
    <w:rsid w:val="00621C17"/>
    <w:rsid w:val="00624AD6"/>
    <w:rsid w:val="00625FE3"/>
    <w:rsid w:val="00625FE8"/>
    <w:rsid w:val="00627D22"/>
    <w:rsid w:val="006326AC"/>
    <w:rsid w:val="006339E7"/>
    <w:rsid w:val="00633A00"/>
    <w:rsid w:val="00635D68"/>
    <w:rsid w:val="00641F2F"/>
    <w:rsid w:val="0064241F"/>
    <w:rsid w:val="006436F0"/>
    <w:rsid w:val="00643B96"/>
    <w:rsid w:val="006440B4"/>
    <w:rsid w:val="0064578F"/>
    <w:rsid w:val="0064637C"/>
    <w:rsid w:val="00652518"/>
    <w:rsid w:val="00653091"/>
    <w:rsid w:val="0065318C"/>
    <w:rsid w:val="00655392"/>
    <w:rsid w:val="00655AE6"/>
    <w:rsid w:val="006570AE"/>
    <w:rsid w:val="006606CC"/>
    <w:rsid w:val="00664A16"/>
    <w:rsid w:val="00671C66"/>
    <w:rsid w:val="00673FFE"/>
    <w:rsid w:val="006748E2"/>
    <w:rsid w:val="00674A18"/>
    <w:rsid w:val="00676D6D"/>
    <w:rsid w:val="00680092"/>
    <w:rsid w:val="00681CFA"/>
    <w:rsid w:val="0068505D"/>
    <w:rsid w:val="00685262"/>
    <w:rsid w:val="0068539B"/>
    <w:rsid w:val="00685F66"/>
    <w:rsid w:val="00686527"/>
    <w:rsid w:val="00692F94"/>
    <w:rsid w:val="006951DF"/>
    <w:rsid w:val="006974B9"/>
    <w:rsid w:val="006A2590"/>
    <w:rsid w:val="006A4AD1"/>
    <w:rsid w:val="006A56A2"/>
    <w:rsid w:val="006A7B64"/>
    <w:rsid w:val="006B21CC"/>
    <w:rsid w:val="006B76C4"/>
    <w:rsid w:val="006C3531"/>
    <w:rsid w:val="006C3ED8"/>
    <w:rsid w:val="006D0B7F"/>
    <w:rsid w:val="006D1C54"/>
    <w:rsid w:val="006D2C23"/>
    <w:rsid w:val="006D2E34"/>
    <w:rsid w:val="006D5D27"/>
    <w:rsid w:val="006E0615"/>
    <w:rsid w:val="006E1C43"/>
    <w:rsid w:val="006E3C2D"/>
    <w:rsid w:val="006E44DB"/>
    <w:rsid w:val="006E4CAB"/>
    <w:rsid w:val="006E4DF8"/>
    <w:rsid w:val="006E680C"/>
    <w:rsid w:val="006E6CDB"/>
    <w:rsid w:val="006E7463"/>
    <w:rsid w:val="006E76F9"/>
    <w:rsid w:val="006E7D3F"/>
    <w:rsid w:val="006F0F12"/>
    <w:rsid w:val="006F24FD"/>
    <w:rsid w:val="006F6EB2"/>
    <w:rsid w:val="006F7159"/>
    <w:rsid w:val="00702E87"/>
    <w:rsid w:val="00704B54"/>
    <w:rsid w:val="00707F62"/>
    <w:rsid w:val="00710D15"/>
    <w:rsid w:val="00710E1A"/>
    <w:rsid w:val="007112C4"/>
    <w:rsid w:val="00712213"/>
    <w:rsid w:val="00713A2B"/>
    <w:rsid w:val="00714E20"/>
    <w:rsid w:val="0071552F"/>
    <w:rsid w:val="00715C74"/>
    <w:rsid w:val="007161F6"/>
    <w:rsid w:val="007171FB"/>
    <w:rsid w:val="00720F99"/>
    <w:rsid w:val="00724C6F"/>
    <w:rsid w:val="00725321"/>
    <w:rsid w:val="00725CF6"/>
    <w:rsid w:val="00725DFF"/>
    <w:rsid w:val="007267B5"/>
    <w:rsid w:val="00727C93"/>
    <w:rsid w:val="00730F4C"/>
    <w:rsid w:val="00734758"/>
    <w:rsid w:val="0074278F"/>
    <w:rsid w:val="00746518"/>
    <w:rsid w:val="00746752"/>
    <w:rsid w:val="00746A58"/>
    <w:rsid w:val="00750876"/>
    <w:rsid w:val="007565FF"/>
    <w:rsid w:val="00756F84"/>
    <w:rsid w:val="00757607"/>
    <w:rsid w:val="00760D84"/>
    <w:rsid w:val="00761BB1"/>
    <w:rsid w:val="00771A56"/>
    <w:rsid w:val="0077307A"/>
    <w:rsid w:val="00773E67"/>
    <w:rsid w:val="00774CFE"/>
    <w:rsid w:val="007754CD"/>
    <w:rsid w:val="00775CDE"/>
    <w:rsid w:val="00777F62"/>
    <w:rsid w:val="00781773"/>
    <w:rsid w:val="0078351E"/>
    <w:rsid w:val="00783C7B"/>
    <w:rsid w:val="00784DC3"/>
    <w:rsid w:val="007855FE"/>
    <w:rsid w:val="00785C0E"/>
    <w:rsid w:val="0078601C"/>
    <w:rsid w:val="00786020"/>
    <w:rsid w:val="0078670A"/>
    <w:rsid w:val="00790270"/>
    <w:rsid w:val="007932EB"/>
    <w:rsid w:val="007958F1"/>
    <w:rsid w:val="0079623D"/>
    <w:rsid w:val="007979BA"/>
    <w:rsid w:val="007A1699"/>
    <w:rsid w:val="007A32B9"/>
    <w:rsid w:val="007A45DA"/>
    <w:rsid w:val="007A5307"/>
    <w:rsid w:val="007A646B"/>
    <w:rsid w:val="007A7462"/>
    <w:rsid w:val="007B10B7"/>
    <w:rsid w:val="007B1C33"/>
    <w:rsid w:val="007B3359"/>
    <w:rsid w:val="007B4BBE"/>
    <w:rsid w:val="007B5066"/>
    <w:rsid w:val="007B5A1C"/>
    <w:rsid w:val="007B6BD3"/>
    <w:rsid w:val="007C306F"/>
    <w:rsid w:val="007C47D3"/>
    <w:rsid w:val="007C6210"/>
    <w:rsid w:val="007C6707"/>
    <w:rsid w:val="007C700D"/>
    <w:rsid w:val="007C7AFB"/>
    <w:rsid w:val="007D0745"/>
    <w:rsid w:val="007D2572"/>
    <w:rsid w:val="007D4A91"/>
    <w:rsid w:val="007E1122"/>
    <w:rsid w:val="007E18E1"/>
    <w:rsid w:val="007E227F"/>
    <w:rsid w:val="007E365D"/>
    <w:rsid w:val="007E6EC7"/>
    <w:rsid w:val="007F02E4"/>
    <w:rsid w:val="007F33A4"/>
    <w:rsid w:val="007F3B7C"/>
    <w:rsid w:val="0080029D"/>
    <w:rsid w:val="008002C0"/>
    <w:rsid w:val="008018B4"/>
    <w:rsid w:val="00803393"/>
    <w:rsid w:val="008033F9"/>
    <w:rsid w:val="008053CC"/>
    <w:rsid w:val="0081090D"/>
    <w:rsid w:val="008117F6"/>
    <w:rsid w:val="008134BA"/>
    <w:rsid w:val="00815114"/>
    <w:rsid w:val="00817E41"/>
    <w:rsid w:val="008203AD"/>
    <w:rsid w:val="00822BAA"/>
    <w:rsid w:val="00824EE3"/>
    <w:rsid w:val="00825D5C"/>
    <w:rsid w:val="00832CA6"/>
    <w:rsid w:val="00834888"/>
    <w:rsid w:val="00834D5A"/>
    <w:rsid w:val="008354DC"/>
    <w:rsid w:val="008368C5"/>
    <w:rsid w:val="0084771B"/>
    <w:rsid w:val="00851680"/>
    <w:rsid w:val="00851E37"/>
    <w:rsid w:val="008525DD"/>
    <w:rsid w:val="00861682"/>
    <w:rsid w:val="00866003"/>
    <w:rsid w:val="00870135"/>
    <w:rsid w:val="00870D04"/>
    <w:rsid w:val="00871683"/>
    <w:rsid w:val="00872F7D"/>
    <w:rsid w:val="00873DAD"/>
    <w:rsid w:val="00873EF1"/>
    <w:rsid w:val="00876336"/>
    <w:rsid w:val="008766B1"/>
    <w:rsid w:val="0087684F"/>
    <w:rsid w:val="00881155"/>
    <w:rsid w:val="008817BE"/>
    <w:rsid w:val="008830EF"/>
    <w:rsid w:val="008837AF"/>
    <w:rsid w:val="00885AFE"/>
    <w:rsid w:val="00887073"/>
    <w:rsid w:val="00890E0E"/>
    <w:rsid w:val="00893B25"/>
    <w:rsid w:val="008A0D17"/>
    <w:rsid w:val="008A1449"/>
    <w:rsid w:val="008A1C38"/>
    <w:rsid w:val="008A2E55"/>
    <w:rsid w:val="008A3E42"/>
    <w:rsid w:val="008B0C13"/>
    <w:rsid w:val="008B2E33"/>
    <w:rsid w:val="008B4B2D"/>
    <w:rsid w:val="008B545D"/>
    <w:rsid w:val="008B653F"/>
    <w:rsid w:val="008B6EE5"/>
    <w:rsid w:val="008C0E49"/>
    <w:rsid w:val="008C111D"/>
    <w:rsid w:val="008C2C4A"/>
    <w:rsid w:val="008C5A99"/>
    <w:rsid w:val="008C615A"/>
    <w:rsid w:val="008D0B6A"/>
    <w:rsid w:val="008D1862"/>
    <w:rsid w:val="008D1ECA"/>
    <w:rsid w:val="008D51AF"/>
    <w:rsid w:val="008E1210"/>
    <w:rsid w:val="008E2B38"/>
    <w:rsid w:val="008E5AE6"/>
    <w:rsid w:val="008E5C09"/>
    <w:rsid w:val="008E76DB"/>
    <w:rsid w:val="008F0E21"/>
    <w:rsid w:val="008F15C4"/>
    <w:rsid w:val="008F2381"/>
    <w:rsid w:val="008F45B6"/>
    <w:rsid w:val="008F4F14"/>
    <w:rsid w:val="008F5663"/>
    <w:rsid w:val="008F616A"/>
    <w:rsid w:val="008F64A8"/>
    <w:rsid w:val="00900317"/>
    <w:rsid w:val="0090042C"/>
    <w:rsid w:val="00900888"/>
    <w:rsid w:val="00901115"/>
    <w:rsid w:val="00901B25"/>
    <w:rsid w:val="00901FBA"/>
    <w:rsid w:val="009035C9"/>
    <w:rsid w:val="00903A4E"/>
    <w:rsid w:val="00903FD6"/>
    <w:rsid w:val="0090549B"/>
    <w:rsid w:val="009066A4"/>
    <w:rsid w:val="00907F54"/>
    <w:rsid w:val="009123C7"/>
    <w:rsid w:val="009134E5"/>
    <w:rsid w:val="0091423F"/>
    <w:rsid w:val="0091588F"/>
    <w:rsid w:val="00927074"/>
    <w:rsid w:val="009316A2"/>
    <w:rsid w:val="00933E7A"/>
    <w:rsid w:val="00934094"/>
    <w:rsid w:val="00935591"/>
    <w:rsid w:val="00935913"/>
    <w:rsid w:val="00935C77"/>
    <w:rsid w:val="00936943"/>
    <w:rsid w:val="00937418"/>
    <w:rsid w:val="00940B1D"/>
    <w:rsid w:val="00942A34"/>
    <w:rsid w:val="00942FA7"/>
    <w:rsid w:val="009443CB"/>
    <w:rsid w:val="00945810"/>
    <w:rsid w:val="0095126A"/>
    <w:rsid w:val="0095268A"/>
    <w:rsid w:val="00953BDA"/>
    <w:rsid w:val="0095607B"/>
    <w:rsid w:val="00964686"/>
    <w:rsid w:val="0097715B"/>
    <w:rsid w:val="009802A7"/>
    <w:rsid w:val="00981B74"/>
    <w:rsid w:val="00984152"/>
    <w:rsid w:val="009843CA"/>
    <w:rsid w:val="009844DF"/>
    <w:rsid w:val="00987BD0"/>
    <w:rsid w:val="009916DB"/>
    <w:rsid w:val="009919A6"/>
    <w:rsid w:val="009A5575"/>
    <w:rsid w:val="009A6429"/>
    <w:rsid w:val="009A6CC7"/>
    <w:rsid w:val="009B0C52"/>
    <w:rsid w:val="009B11DE"/>
    <w:rsid w:val="009B4F81"/>
    <w:rsid w:val="009B6109"/>
    <w:rsid w:val="009B6B7D"/>
    <w:rsid w:val="009B7E0D"/>
    <w:rsid w:val="009C00F8"/>
    <w:rsid w:val="009C1BBB"/>
    <w:rsid w:val="009D079F"/>
    <w:rsid w:val="009D0C9E"/>
    <w:rsid w:val="009D1B4C"/>
    <w:rsid w:val="009D1D15"/>
    <w:rsid w:val="009D22CD"/>
    <w:rsid w:val="009D412F"/>
    <w:rsid w:val="009D7FDE"/>
    <w:rsid w:val="009E39F7"/>
    <w:rsid w:val="009E43F1"/>
    <w:rsid w:val="009E588E"/>
    <w:rsid w:val="009E5BD6"/>
    <w:rsid w:val="009E72D7"/>
    <w:rsid w:val="009E7FCB"/>
    <w:rsid w:val="009F076C"/>
    <w:rsid w:val="009F2750"/>
    <w:rsid w:val="009F7BAE"/>
    <w:rsid w:val="00A00E07"/>
    <w:rsid w:val="00A021E6"/>
    <w:rsid w:val="00A028BA"/>
    <w:rsid w:val="00A04995"/>
    <w:rsid w:val="00A04CC7"/>
    <w:rsid w:val="00A051BF"/>
    <w:rsid w:val="00A141B8"/>
    <w:rsid w:val="00A2333B"/>
    <w:rsid w:val="00A239CC"/>
    <w:rsid w:val="00A2486B"/>
    <w:rsid w:val="00A248AD"/>
    <w:rsid w:val="00A24D70"/>
    <w:rsid w:val="00A26F4D"/>
    <w:rsid w:val="00A2754F"/>
    <w:rsid w:val="00A31F94"/>
    <w:rsid w:val="00A32FAA"/>
    <w:rsid w:val="00A331A4"/>
    <w:rsid w:val="00A368EF"/>
    <w:rsid w:val="00A368F0"/>
    <w:rsid w:val="00A446C7"/>
    <w:rsid w:val="00A4655F"/>
    <w:rsid w:val="00A55148"/>
    <w:rsid w:val="00A56DF4"/>
    <w:rsid w:val="00A57B91"/>
    <w:rsid w:val="00A60FFB"/>
    <w:rsid w:val="00A623B7"/>
    <w:rsid w:val="00A6296F"/>
    <w:rsid w:val="00A63F84"/>
    <w:rsid w:val="00A653B5"/>
    <w:rsid w:val="00A65E2F"/>
    <w:rsid w:val="00A70689"/>
    <w:rsid w:val="00A72C2D"/>
    <w:rsid w:val="00A73EC3"/>
    <w:rsid w:val="00A75052"/>
    <w:rsid w:val="00A76E03"/>
    <w:rsid w:val="00A8084C"/>
    <w:rsid w:val="00A811D5"/>
    <w:rsid w:val="00A8237A"/>
    <w:rsid w:val="00A844A5"/>
    <w:rsid w:val="00A86685"/>
    <w:rsid w:val="00A87672"/>
    <w:rsid w:val="00A91E88"/>
    <w:rsid w:val="00A9252C"/>
    <w:rsid w:val="00A92C87"/>
    <w:rsid w:val="00A95317"/>
    <w:rsid w:val="00A95554"/>
    <w:rsid w:val="00A95E69"/>
    <w:rsid w:val="00AA11AE"/>
    <w:rsid w:val="00AA4654"/>
    <w:rsid w:val="00AA5F60"/>
    <w:rsid w:val="00AA6185"/>
    <w:rsid w:val="00AA6D24"/>
    <w:rsid w:val="00AA7433"/>
    <w:rsid w:val="00AA772D"/>
    <w:rsid w:val="00AB1600"/>
    <w:rsid w:val="00AB205E"/>
    <w:rsid w:val="00AB2B28"/>
    <w:rsid w:val="00AB471E"/>
    <w:rsid w:val="00AB49A5"/>
    <w:rsid w:val="00AC0B86"/>
    <w:rsid w:val="00AC2AB5"/>
    <w:rsid w:val="00AC38DB"/>
    <w:rsid w:val="00AC5B84"/>
    <w:rsid w:val="00AC7985"/>
    <w:rsid w:val="00AC7F78"/>
    <w:rsid w:val="00AD03FE"/>
    <w:rsid w:val="00AD04D7"/>
    <w:rsid w:val="00AD0FFF"/>
    <w:rsid w:val="00AD21F1"/>
    <w:rsid w:val="00AD4D3B"/>
    <w:rsid w:val="00AD5D20"/>
    <w:rsid w:val="00AD6085"/>
    <w:rsid w:val="00AE191D"/>
    <w:rsid w:val="00AE23CC"/>
    <w:rsid w:val="00AE2505"/>
    <w:rsid w:val="00AE3109"/>
    <w:rsid w:val="00AE585C"/>
    <w:rsid w:val="00AE7173"/>
    <w:rsid w:val="00AF0A8D"/>
    <w:rsid w:val="00AF1089"/>
    <w:rsid w:val="00AF29F7"/>
    <w:rsid w:val="00AF4FC4"/>
    <w:rsid w:val="00AF5ECE"/>
    <w:rsid w:val="00B00EDF"/>
    <w:rsid w:val="00B019EE"/>
    <w:rsid w:val="00B01CFC"/>
    <w:rsid w:val="00B03576"/>
    <w:rsid w:val="00B0527D"/>
    <w:rsid w:val="00B060CF"/>
    <w:rsid w:val="00B07FF3"/>
    <w:rsid w:val="00B1184D"/>
    <w:rsid w:val="00B11B34"/>
    <w:rsid w:val="00B168D9"/>
    <w:rsid w:val="00B264E6"/>
    <w:rsid w:val="00B30573"/>
    <w:rsid w:val="00B307C0"/>
    <w:rsid w:val="00B32384"/>
    <w:rsid w:val="00B33638"/>
    <w:rsid w:val="00B33CC6"/>
    <w:rsid w:val="00B3489A"/>
    <w:rsid w:val="00B41022"/>
    <w:rsid w:val="00B42D86"/>
    <w:rsid w:val="00B44D72"/>
    <w:rsid w:val="00B46717"/>
    <w:rsid w:val="00B46BBC"/>
    <w:rsid w:val="00B474CB"/>
    <w:rsid w:val="00B5231F"/>
    <w:rsid w:val="00B54E75"/>
    <w:rsid w:val="00B550AB"/>
    <w:rsid w:val="00B56F1D"/>
    <w:rsid w:val="00B63F9A"/>
    <w:rsid w:val="00B66CA0"/>
    <w:rsid w:val="00B6728C"/>
    <w:rsid w:val="00B70AEC"/>
    <w:rsid w:val="00B70CE4"/>
    <w:rsid w:val="00B717A5"/>
    <w:rsid w:val="00B752AC"/>
    <w:rsid w:val="00B75B5E"/>
    <w:rsid w:val="00B760C7"/>
    <w:rsid w:val="00B76DC4"/>
    <w:rsid w:val="00B77714"/>
    <w:rsid w:val="00B82F47"/>
    <w:rsid w:val="00B83E73"/>
    <w:rsid w:val="00B84585"/>
    <w:rsid w:val="00B86198"/>
    <w:rsid w:val="00B90B2B"/>
    <w:rsid w:val="00B93B60"/>
    <w:rsid w:val="00B94331"/>
    <w:rsid w:val="00B9440E"/>
    <w:rsid w:val="00B9727F"/>
    <w:rsid w:val="00B977B8"/>
    <w:rsid w:val="00B9799C"/>
    <w:rsid w:val="00BA00E1"/>
    <w:rsid w:val="00BA1DF0"/>
    <w:rsid w:val="00BA225B"/>
    <w:rsid w:val="00BA54F8"/>
    <w:rsid w:val="00BA6831"/>
    <w:rsid w:val="00BA7253"/>
    <w:rsid w:val="00BA73A1"/>
    <w:rsid w:val="00BA780F"/>
    <w:rsid w:val="00BB10B5"/>
    <w:rsid w:val="00BB181D"/>
    <w:rsid w:val="00BB237A"/>
    <w:rsid w:val="00BB246A"/>
    <w:rsid w:val="00BB2A8A"/>
    <w:rsid w:val="00BB3BA7"/>
    <w:rsid w:val="00BB3C56"/>
    <w:rsid w:val="00BC3571"/>
    <w:rsid w:val="00BC61B6"/>
    <w:rsid w:val="00BC6687"/>
    <w:rsid w:val="00BC6CE7"/>
    <w:rsid w:val="00BC7495"/>
    <w:rsid w:val="00BC7F81"/>
    <w:rsid w:val="00BD1627"/>
    <w:rsid w:val="00BD19A9"/>
    <w:rsid w:val="00BD278F"/>
    <w:rsid w:val="00BD3116"/>
    <w:rsid w:val="00BD48D8"/>
    <w:rsid w:val="00BD72B8"/>
    <w:rsid w:val="00BE17BD"/>
    <w:rsid w:val="00BE259C"/>
    <w:rsid w:val="00BE27D4"/>
    <w:rsid w:val="00BE3A3B"/>
    <w:rsid w:val="00BE6DFB"/>
    <w:rsid w:val="00BF0B9E"/>
    <w:rsid w:val="00BF146D"/>
    <w:rsid w:val="00BF2476"/>
    <w:rsid w:val="00BF348E"/>
    <w:rsid w:val="00C004B6"/>
    <w:rsid w:val="00C00F1A"/>
    <w:rsid w:val="00C010B5"/>
    <w:rsid w:val="00C0110E"/>
    <w:rsid w:val="00C02AD5"/>
    <w:rsid w:val="00C02E9F"/>
    <w:rsid w:val="00C031AD"/>
    <w:rsid w:val="00C0362A"/>
    <w:rsid w:val="00C0394D"/>
    <w:rsid w:val="00C04524"/>
    <w:rsid w:val="00C04D3E"/>
    <w:rsid w:val="00C06E28"/>
    <w:rsid w:val="00C105D3"/>
    <w:rsid w:val="00C1177D"/>
    <w:rsid w:val="00C11DFA"/>
    <w:rsid w:val="00C130C7"/>
    <w:rsid w:val="00C152D7"/>
    <w:rsid w:val="00C15F77"/>
    <w:rsid w:val="00C165C2"/>
    <w:rsid w:val="00C179F8"/>
    <w:rsid w:val="00C17EC5"/>
    <w:rsid w:val="00C20B6F"/>
    <w:rsid w:val="00C215A8"/>
    <w:rsid w:val="00C22E6E"/>
    <w:rsid w:val="00C23312"/>
    <w:rsid w:val="00C23A77"/>
    <w:rsid w:val="00C23FAC"/>
    <w:rsid w:val="00C24D56"/>
    <w:rsid w:val="00C267B1"/>
    <w:rsid w:val="00C324B3"/>
    <w:rsid w:val="00C3698A"/>
    <w:rsid w:val="00C36D9C"/>
    <w:rsid w:val="00C37A60"/>
    <w:rsid w:val="00C37B3F"/>
    <w:rsid w:val="00C40162"/>
    <w:rsid w:val="00C43362"/>
    <w:rsid w:val="00C4359C"/>
    <w:rsid w:val="00C444A1"/>
    <w:rsid w:val="00C444D0"/>
    <w:rsid w:val="00C447EA"/>
    <w:rsid w:val="00C47046"/>
    <w:rsid w:val="00C503BA"/>
    <w:rsid w:val="00C51824"/>
    <w:rsid w:val="00C51962"/>
    <w:rsid w:val="00C523DA"/>
    <w:rsid w:val="00C5351B"/>
    <w:rsid w:val="00C54483"/>
    <w:rsid w:val="00C56D49"/>
    <w:rsid w:val="00C5779A"/>
    <w:rsid w:val="00C6042B"/>
    <w:rsid w:val="00C61F48"/>
    <w:rsid w:val="00C624FA"/>
    <w:rsid w:val="00C62611"/>
    <w:rsid w:val="00C67D4B"/>
    <w:rsid w:val="00C7011B"/>
    <w:rsid w:val="00C7340C"/>
    <w:rsid w:val="00C75957"/>
    <w:rsid w:val="00C75B68"/>
    <w:rsid w:val="00C76539"/>
    <w:rsid w:val="00C81DD7"/>
    <w:rsid w:val="00C826E1"/>
    <w:rsid w:val="00C84B75"/>
    <w:rsid w:val="00C85407"/>
    <w:rsid w:val="00C85A77"/>
    <w:rsid w:val="00C86140"/>
    <w:rsid w:val="00C86768"/>
    <w:rsid w:val="00C874CB"/>
    <w:rsid w:val="00C91A01"/>
    <w:rsid w:val="00C92B87"/>
    <w:rsid w:val="00C9326D"/>
    <w:rsid w:val="00C93A2C"/>
    <w:rsid w:val="00C97BB4"/>
    <w:rsid w:val="00CA028C"/>
    <w:rsid w:val="00CA0F77"/>
    <w:rsid w:val="00CA165E"/>
    <w:rsid w:val="00CA2B4E"/>
    <w:rsid w:val="00CA32DC"/>
    <w:rsid w:val="00CA3C5E"/>
    <w:rsid w:val="00CA7720"/>
    <w:rsid w:val="00CB1D01"/>
    <w:rsid w:val="00CB20A6"/>
    <w:rsid w:val="00CC21B7"/>
    <w:rsid w:val="00CC52B4"/>
    <w:rsid w:val="00CC688C"/>
    <w:rsid w:val="00CC68DA"/>
    <w:rsid w:val="00CC7718"/>
    <w:rsid w:val="00CD76FE"/>
    <w:rsid w:val="00CE045F"/>
    <w:rsid w:val="00CE13D3"/>
    <w:rsid w:val="00CE294F"/>
    <w:rsid w:val="00CE4BF8"/>
    <w:rsid w:val="00CF0F3B"/>
    <w:rsid w:val="00CF226D"/>
    <w:rsid w:val="00CF3F2E"/>
    <w:rsid w:val="00CF4C00"/>
    <w:rsid w:val="00CF4EE6"/>
    <w:rsid w:val="00CF608A"/>
    <w:rsid w:val="00CF6AC5"/>
    <w:rsid w:val="00CF6B4A"/>
    <w:rsid w:val="00CF74BA"/>
    <w:rsid w:val="00CF74FC"/>
    <w:rsid w:val="00D0009C"/>
    <w:rsid w:val="00D0061A"/>
    <w:rsid w:val="00D019D3"/>
    <w:rsid w:val="00D02795"/>
    <w:rsid w:val="00D053C2"/>
    <w:rsid w:val="00D06F16"/>
    <w:rsid w:val="00D102AA"/>
    <w:rsid w:val="00D10DFD"/>
    <w:rsid w:val="00D12FB6"/>
    <w:rsid w:val="00D13EAC"/>
    <w:rsid w:val="00D15857"/>
    <w:rsid w:val="00D15C70"/>
    <w:rsid w:val="00D20469"/>
    <w:rsid w:val="00D21274"/>
    <w:rsid w:val="00D2199C"/>
    <w:rsid w:val="00D243D4"/>
    <w:rsid w:val="00D2443B"/>
    <w:rsid w:val="00D31AAD"/>
    <w:rsid w:val="00D36142"/>
    <w:rsid w:val="00D36B6B"/>
    <w:rsid w:val="00D36FC1"/>
    <w:rsid w:val="00D37628"/>
    <w:rsid w:val="00D40470"/>
    <w:rsid w:val="00D40715"/>
    <w:rsid w:val="00D4318E"/>
    <w:rsid w:val="00D446B7"/>
    <w:rsid w:val="00D45A8C"/>
    <w:rsid w:val="00D45AA7"/>
    <w:rsid w:val="00D45E20"/>
    <w:rsid w:val="00D46D7C"/>
    <w:rsid w:val="00D51C9E"/>
    <w:rsid w:val="00D51D78"/>
    <w:rsid w:val="00D54724"/>
    <w:rsid w:val="00D60045"/>
    <w:rsid w:val="00D6065F"/>
    <w:rsid w:val="00D60F26"/>
    <w:rsid w:val="00D7407A"/>
    <w:rsid w:val="00D75391"/>
    <w:rsid w:val="00D75A25"/>
    <w:rsid w:val="00D809DC"/>
    <w:rsid w:val="00D82139"/>
    <w:rsid w:val="00D82151"/>
    <w:rsid w:val="00D84753"/>
    <w:rsid w:val="00D856D4"/>
    <w:rsid w:val="00D86853"/>
    <w:rsid w:val="00D90DCC"/>
    <w:rsid w:val="00D928B4"/>
    <w:rsid w:val="00D92BBF"/>
    <w:rsid w:val="00D93634"/>
    <w:rsid w:val="00D94C07"/>
    <w:rsid w:val="00D9536F"/>
    <w:rsid w:val="00D96AEC"/>
    <w:rsid w:val="00D96F5D"/>
    <w:rsid w:val="00DA0FEA"/>
    <w:rsid w:val="00DA2305"/>
    <w:rsid w:val="00DA6B95"/>
    <w:rsid w:val="00DB0831"/>
    <w:rsid w:val="00DB4F75"/>
    <w:rsid w:val="00DB6003"/>
    <w:rsid w:val="00DC2656"/>
    <w:rsid w:val="00DC2993"/>
    <w:rsid w:val="00DC327A"/>
    <w:rsid w:val="00DC7E18"/>
    <w:rsid w:val="00DD0ECF"/>
    <w:rsid w:val="00DD19F3"/>
    <w:rsid w:val="00DD2562"/>
    <w:rsid w:val="00DD4106"/>
    <w:rsid w:val="00DD4910"/>
    <w:rsid w:val="00DD5948"/>
    <w:rsid w:val="00DE1966"/>
    <w:rsid w:val="00DE4BF0"/>
    <w:rsid w:val="00DE4ED0"/>
    <w:rsid w:val="00DE698A"/>
    <w:rsid w:val="00DF136D"/>
    <w:rsid w:val="00DF1BAD"/>
    <w:rsid w:val="00DF58BB"/>
    <w:rsid w:val="00E00110"/>
    <w:rsid w:val="00E0032E"/>
    <w:rsid w:val="00E04FB7"/>
    <w:rsid w:val="00E0694B"/>
    <w:rsid w:val="00E121EA"/>
    <w:rsid w:val="00E15D9C"/>
    <w:rsid w:val="00E16AB8"/>
    <w:rsid w:val="00E21619"/>
    <w:rsid w:val="00E2312A"/>
    <w:rsid w:val="00E2366C"/>
    <w:rsid w:val="00E25CAC"/>
    <w:rsid w:val="00E26C23"/>
    <w:rsid w:val="00E26FB1"/>
    <w:rsid w:val="00E2738D"/>
    <w:rsid w:val="00E30313"/>
    <w:rsid w:val="00E313BB"/>
    <w:rsid w:val="00E313C9"/>
    <w:rsid w:val="00E3178D"/>
    <w:rsid w:val="00E3220C"/>
    <w:rsid w:val="00E333AE"/>
    <w:rsid w:val="00E36668"/>
    <w:rsid w:val="00E3713C"/>
    <w:rsid w:val="00E37BC9"/>
    <w:rsid w:val="00E40EB6"/>
    <w:rsid w:val="00E424B4"/>
    <w:rsid w:val="00E42EAB"/>
    <w:rsid w:val="00E4517E"/>
    <w:rsid w:val="00E45583"/>
    <w:rsid w:val="00E505C0"/>
    <w:rsid w:val="00E50A82"/>
    <w:rsid w:val="00E5157D"/>
    <w:rsid w:val="00E5194A"/>
    <w:rsid w:val="00E54159"/>
    <w:rsid w:val="00E56652"/>
    <w:rsid w:val="00E56DD5"/>
    <w:rsid w:val="00E602BE"/>
    <w:rsid w:val="00E66E77"/>
    <w:rsid w:val="00E67988"/>
    <w:rsid w:val="00E7098C"/>
    <w:rsid w:val="00E75859"/>
    <w:rsid w:val="00E845BE"/>
    <w:rsid w:val="00E84BE3"/>
    <w:rsid w:val="00E90580"/>
    <w:rsid w:val="00E93220"/>
    <w:rsid w:val="00E94E4B"/>
    <w:rsid w:val="00E9637E"/>
    <w:rsid w:val="00E972E2"/>
    <w:rsid w:val="00EA120C"/>
    <w:rsid w:val="00EA3A23"/>
    <w:rsid w:val="00EB5DE2"/>
    <w:rsid w:val="00EB742C"/>
    <w:rsid w:val="00EB748E"/>
    <w:rsid w:val="00EC052B"/>
    <w:rsid w:val="00EC0D64"/>
    <w:rsid w:val="00EC34DC"/>
    <w:rsid w:val="00EC4A29"/>
    <w:rsid w:val="00EC5F07"/>
    <w:rsid w:val="00EC7B3E"/>
    <w:rsid w:val="00ED225E"/>
    <w:rsid w:val="00ED229B"/>
    <w:rsid w:val="00ED3F4E"/>
    <w:rsid w:val="00EE2A05"/>
    <w:rsid w:val="00EE3BF6"/>
    <w:rsid w:val="00EF4414"/>
    <w:rsid w:val="00EF54C4"/>
    <w:rsid w:val="00F00358"/>
    <w:rsid w:val="00F003BB"/>
    <w:rsid w:val="00F020FF"/>
    <w:rsid w:val="00F0220E"/>
    <w:rsid w:val="00F03368"/>
    <w:rsid w:val="00F03FC6"/>
    <w:rsid w:val="00F05E14"/>
    <w:rsid w:val="00F1133D"/>
    <w:rsid w:val="00F11782"/>
    <w:rsid w:val="00F12BD3"/>
    <w:rsid w:val="00F14468"/>
    <w:rsid w:val="00F16C0C"/>
    <w:rsid w:val="00F2117D"/>
    <w:rsid w:val="00F234F7"/>
    <w:rsid w:val="00F25BEF"/>
    <w:rsid w:val="00F25C88"/>
    <w:rsid w:val="00F27EA0"/>
    <w:rsid w:val="00F3088B"/>
    <w:rsid w:val="00F315EF"/>
    <w:rsid w:val="00F31E55"/>
    <w:rsid w:val="00F32090"/>
    <w:rsid w:val="00F32B43"/>
    <w:rsid w:val="00F34C88"/>
    <w:rsid w:val="00F353B5"/>
    <w:rsid w:val="00F37F60"/>
    <w:rsid w:val="00F4039C"/>
    <w:rsid w:val="00F403C8"/>
    <w:rsid w:val="00F404E7"/>
    <w:rsid w:val="00F43C20"/>
    <w:rsid w:val="00F46B1C"/>
    <w:rsid w:val="00F46FA5"/>
    <w:rsid w:val="00F47001"/>
    <w:rsid w:val="00F479A5"/>
    <w:rsid w:val="00F542EC"/>
    <w:rsid w:val="00F547F5"/>
    <w:rsid w:val="00F5738D"/>
    <w:rsid w:val="00F60B14"/>
    <w:rsid w:val="00F67D8D"/>
    <w:rsid w:val="00F71841"/>
    <w:rsid w:val="00F72710"/>
    <w:rsid w:val="00F729FA"/>
    <w:rsid w:val="00F74D16"/>
    <w:rsid w:val="00F74D58"/>
    <w:rsid w:val="00F8207F"/>
    <w:rsid w:val="00F820F3"/>
    <w:rsid w:val="00F87622"/>
    <w:rsid w:val="00F87FBB"/>
    <w:rsid w:val="00F93823"/>
    <w:rsid w:val="00F94554"/>
    <w:rsid w:val="00F94E24"/>
    <w:rsid w:val="00F97E0E"/>
    <w:rsid w:val="00FA264B"/>
    <w:rsid w:val="00FA29A7"/>
    <w:rsid w:val="00FB11A6"/>
    <w:rsid w:val="00FB143A"/>
    <w:rsid w:val="00FB219E"/>
    <w:rsid w:val="00FB2DAB"/>
    <w:rsid w:val="00FB405C"/>
    <w:rsid w:val="00FB58C1"/>
    <w:rsid w:val="00FB6D29"/>
    <w:rsid w:val="00FC109A"/>
    <w:rsid w:val="00FC4038"/>
    <w:rsid w:val="00FC51D9"/>
    <w:rsid w:val="00FD0E5B"/>
    <w:rsid w:val="00FD1F36"/>
    <w:rsid w:val="00FD41CB"/>
    <w:rsid w:val="00FD502D"/>
    <w:rsid w:val="00FD58D7"/>
    <w:rsid w:val="00FD6722"/>
    <w:rsid w:val="00FD6AD6"/>
    <w:rsid w:val="00FE15B0"/>
    <w:rsid w:val="00FE1B2A"/>
    <w:rsid w:val="00FE2092"/>
    <w:rsid w:val="00FE6B0D"/>
    <w:rsid w:val="00FE73E5"/>
    <w:rsid w:val="00FF078C"/>
    <w:rsid w:val="00FF2D49"/>
    <w:rsid w:val="00FF2EA9"/>
    <w:rsid w:val="00FF4C49"/>
    <w:rsid w:val="00FF5136"/>
    <w:rsid w:val="00FF6BCC"/>
    <w:rsid w:val="00FF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AC4CA3"/>
  <w15:docId w15:val="{2B30B83A-ADE7-427E-9773-739E502F4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5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589"/>
  </w:style>
  <w:style w:type="table" w:customStyle="1" w:styleId="PlainTable21">
    <w:name w:val="Plain Table 21"/>
    <w:basedOn w:val="TableNormal"/>
    <w:uiPriority w:val="42"/>
    <w:rsid w:val="0047358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F2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3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3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3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3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3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F23E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A65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CC8C7-8DA2-4BE6-BB70-7DEDDB4DE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09</Words>
  <Characters>3348</Characters>
  <Application>Microsoft Office Word</Application>
  <DocSecurity>0</DocSecurity>
  <Lines>334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hiva Reddy</cp:lastModifiedBy>
  <cp:revision>4</cp:revision>
  <dcterms:created xsi:type="dcterms:W3CDTF">2025-02-23T21:04:00Z</dcterms:created>
  <dcterms:modified xsi:type="dcterms:W3CDTF">2025-02-24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c439142136eb4400b40009c75aabfe4a1614bfb0be806652f135c5f700f202</vt:lpwstr>
  </property>
</Properties>
</file>